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FDDE3" w14:textId="77777777" w:rsidR="00A84D40" w:rsidRPr="00D653C4" w:rsidRDefault="00A84D40" w:rsidP="00A84D40">
      <w:pPr>
        <w:snapToGrid w:val="0"/>
        <w:spacing w:line="480" w:lineRule="auto"/>
        <w:rPr>
          <w:rFonts w:ascii="Calibri" w:hAnsi="Calibri" w:cs="Calibri"/>
          <w:b/>
          <w:bCs/>
        </w:rPr>
      </w:pPr>
    </w:p>
    <w:p w14:paraId="34901E32" w14:textId="2ED4AF8B" w:rsidR="00032F22" w:rsidRPr="00D653C4" w:rsidRDefault="00A84D40" w:rsidP="00237FD2">
      <w:pPr>
        <w:snapToGrid w:val="0"/>
        <w:spacing w:line="480" w:lineRule="auto"/>
        <w:jc w:val="center"/>
        <w:rPr>
          <w:rFonts w:ascii="Calibri" w:hAnsi="Calibri" w:cs="Calibri"/>
          <w:b/>
          <w:color w:val="000000"/>
        </w:rPr>
      </w:pPr>
      <w:r w:rsidRPr="00D653C4">
        <w:rPr>
          <w:rFonts w:ascii="Calibri" w:hAnsi="Calibri" w:cs="Calibri"/>
          <w:b/>
          <w:bCs/>
        </w:rPr>
        <w:t xml:space="preserve">SUPPLEMENTARY </w:t>
      </w:r>
      <w:r w:rsidR="00237FD2" w:rsidRPr="00D653C4">
        <w:rPr>
          <w:rFonts w:ascii="Calibri" w:hAnsi="Calibri" w:cs="Calibri"/>
          <w:b/>
          <w:bCs/>
        </w:rPr>
        <w:t>MATERIAL</w:t>
      </w:r>
      <w:r w:rsidRPr="00D653C4">
        <w:rPr>
          <w:rFonts w:ascii="Calibri" w:hAnsi="Calibri" w:cs="Calibri"/>
          <w:b/>
          <w:bCs/>
        </w:rPr>
        <w:t xml:space="preserve"> </w:t>
      </w:r>
    </w:p>
    <w:p w14:paraId="764DFF03" w14:textId="77777777" w:rsidR="0090300F" w:rsidRDefault="0090300F" w:rsidP="00A84D40">
      <w:pPr>
        <w:snapToGrid w:val="0"/>
        <w:spacing w:line="480" w:lineRule="auto"/>
        <w:jc w:val="center"/>
        <w:rPr>
          <w:rFonts w:ascii="Calibri" w:hAnsi="Calibri" w:cs="Calibri"/>
          <w:b/>
          <w:color w:val="000000"/>
        </w:rPr>
      </w:pPr>
    </w:p>
    <w:p w14:paraId="72A83511" w14:textId="03307D92" w:rsidR="00A84D40" w:rsidRPr="00D653C4" w:rsidRDefault="0090300F" w:rsidP="00A84D40">
      <w:pPr>
        <w:snapToGrid w:val="0"/>
        <w:spacing w:line="480" w:lineRule="auto"/>
        <w:jc w:val="center"/>
        <w:rPr>
          <w:rFonts w:ascii="Calibri" w:hAnsi="Calibri" w:cs="Calibri"/>
          <w:b/>
          <w:bCs/>
        </w:rPr>
      </w:pPr>
      <w:r w:rsidRPr="002D7DBB">
        <w:rPr>
          <w:rFonts w:ascii="Calibri" w:hAnsi="Calibri" w:cs="Calibri"/>
          <w:b/>
          <w:color w:val="000000"/>
        </w:rPr>
        <w:t>Personalised long-term albumin treatment based on three-month ascites response</w:t>
      </w:r>
      <w:r>
        <w:rPr>
          <w:rFonts w:ascii="Calibri" w:hAnsi="Calibri" w:cs="Calibri"/>
          <w:b/>
          <w:color w:val="000000"/>
        </w:rPr>
        <w:t xml:space="preserve"> </w:t>
      </w:r>
      <w:r w:rsidRPr="00643D8A">
        <w:rPr>
          <w:rFonts w:ascii="Calibri" w:hAnsi="Calibri" w:cs="Calibri"/>
          <w:b/>
          <w:color w:val="000000"/>
          <w:lang w:val="en-US"/>
        </w:rPr>
        <w:t>in patients with decompensated cirrhosis</w:t>
      </w:r>
    </w:p>
    <w:p w14:paraId="5476560B" w14:textId="0D8DD46D" w:rsidR="00C8734D" w:rsidRPr="00D653C4" w:rsidRDefault="00C8734D">
      <w:pPr>
        <w:spacing w:after="160" w:line="259" w:lineRule="auto"/>
        <w:rPr>
          <w:rFonts w:ascii="Calibri" w:hAnsi="Calibri" w:cs="Calibri"/>
          <w:b/>
          <w:bCs/>
        </w:rPr>
      </w:pPr>
      <w:r w:rsidRPr="00D653C4">
        <w:rPr>
          <w:rFonts w:ascii="Calibri" w:hAnsi="Calibri" w:cs="Calibri"/>
          <w:b/>
          <w:bCs/>
        </w:rPr>
        <w:br w:type="page"/>
      </w:r>
    </w:p>
    <w:p w14:paraId="5ACFCAB9" w14:textId="77777777" w:rsidR="00A84D40" w:rsidRPr="00D653C4" w:rsidRDefault="00A84D40" w:rsidP="00CA432F">
      <w:pPr>
        <w:snapToGrid w:val="0"/>
        <w:spacing w:line="480" w:lineRule="auto"/>
        <w:jc w:val="center"/>
        <w:rPr>
          <w:rFonts w:ascii="Calibri" w:hAnsi="Calibri" w:cs="Calibri"/>
          <w:b/>
          <w:bCs/>
        </w:rPr>
      </w:pPr>
      <w:r w:rsidRPr="00D653C4">
        <w:rPr>
          <w:rFonts w:ascii="Calibri" w:hAnsi="Calibri" w:cs="Calibri"/>
          <w:b/>
          <w:bCs/>
        </w:rPr>
        <w:lastRenderedPageBreak/>
        <w:t>Inclusion and exclusion criteria</w:t>
      </w:r>
    </w:p>
    <w:p w14:paraId="70A0F62B" w14:textId="77777777" w:rsidR="00A84D40" w:rsidRPr="00D653C4" w:rsidRDefault="00A84D40" w:rsidP="00A84D40">
      <w:pPr>
        <w:snapToGrid w:val="0"/>
        <w:spacing w:line="480" w:lineRule="auto"/>
        <w:rPr>
          <w:rFonts w:ascii="Calibri" w:hAnsi="Calibri" w:cs="Calibri"/>
          <w:b/>
          <w:bCs/>
        </w:rPr>
      </w:pPr>
    </w:p>
    <w:p w14:paraId="6A10BD17" w14:textId="77777777" w:rsidR="00A84D40" w:rsidRPr="00CB7D4B" w:rsidRDefault="00A84D40" w:rsidP="00A84D40">
      <w:pPr>
        <w:snapToGrid w:val="0"/>
        <w:spacing w:line="480" w:lineRule="auto"/>
        <w:rPr>
          <w:rFonts w:ascii="Calibri" w:hAnsi="Calibri" w:cs="Calibri"/>
          <w:b/>
          <w:bCs/>
          <w:i/>
          <w:iCs/>
        </w:rPr>
      </w:pPr>
      <w:r w:rsidRPr="00CB7D4B">
        <w:rPr>
          <w:rFonts w:ascii="Calibri" w:hAnsi="Calibri" w:cs="Calibri"/>
          <w:b/>
          <w:bCs/>
          <w:i/>
          <w:iCs/>
        </w:rPr>
        <w:t xml:space="preserve">Inclusion criteria: </w:t>
      </w:r>
    </w:p>
    <w:p w14:paraId="1F3303BC" w14:textId="77777777" w:rsidR="00A84D40" w:rsidRPr="00D653C4" w:rsidRDefault="00A84D40" w:rsidP="00A84D40">
      <w:pPr>
        <w:pStyle w:val="Paragrafoelenco"/>
        <w:numPr>
          <w:ilvl w:val="0"/>
          <w:numId w:val="2"/>
        </w:numPr>
        <w:snapToGrid w:val="0"/>
        <w:spacing w:line="480" w:lineRule="auto"/>
        <w:contextualSpacing w:val="0"/>
        <w:jc w:val="both"/>
        <w:rPr>
          <w:rFonts w:ascii="Calibri" w:hAnsi="Calibri" w:cs="Calibri"/>
        </w:rPr>
      </w:pPr>
      <w:r w:rsidRPr="00D653C4">
        <w:rPr>
          <w:rFonts w:ascii="Calibri" w:hAnsi="Calibri" w:cs="Calibri"/>
        </w:rPr>
        <w:t>patients with diagnosis of cirrhosis based on clinical, laboratory, radiological and/or histological criteria</w:t>
      </w:r>
    </w:p>
    <w:p w14:paraId="0322F7C0" w14:textId="77777777" w:rsidR="00A84D40" w:rsidRPr="00D653C4" w:rsidRDefault="00A84D40" w:rsidP="00A84D40">
      <w:pPr>
        <w:pStyle w:val="Paragrafoelenco"/>
        <w:numPr>
          <w:ilvl w:val="0"/>
          <w:numId w:val="2"/>
        </w:numPr>
        <w:snapToGrid w:val="0"/>
        <w:spacing w:line="480" w:lineRule="auto"/>
        <w:contextualSpacing w:val="0"/>
        <w:jc w:val="both"/>
        <w:rPr>
          <w:rFonts w:ascii="Calibri" w:hAnsi="Calibri" w:cs="Calibri"/>
        </w:rPr>
      </w:pPr>
      <w:r w:rsidRPr="00D653C4">
        <w:rPr>
          <w:rFonts w:ascii="Calibri" w:hAnsi="Calibri" w:cs="Calibri"/>
        </w:rPr>
        <w:t>prescription of regular human albumin (HA) infusions for at least 1 month</w:t>
      </w:r>
    </w:p>
    <w:p w14:paraId="6F8739EB" w14:textId="77777777" w:rsidR="00A84D40" w:rsidRPr="00D653C4" w:rsidRDefault="00A84D40" w:rsidP="00A84D40">
      <w:pPr>
        <w:pStyle w:val="Paragrafoelenco"/>
        <w:numPr>
          <w:ilvl w:val="0"/>
          <w:numId w:val="2"/>
        </w:numPr>
        <w:snapToGrid w:val="0"/>
        <w:spacing w:line="480" w:lineRule="auto"/>
        <w:contextualSpacing w:val="0"/>
        <w:jc w:val="both"/>
        <w:rPr>
          <w:rFonts w:ascii="Calibri" w:hAnsi="Calibri" w:cs="Calibri"/>
        </w:rPr>
      </w:pPr>
      <w:r w:rsidRPr="00D653C4">
        <w:rPr>
          <w:rFonts w:ascii="Calibri" w:hAnsi="Calibri" w:cs="Calibri"/>
        </w:rPr>
        <w:t>age greater than 18 years</w:t>
      </w:r>
    </w:p>
    <w:p w14:paraId="31C5DCEB" w14:textId="77777777" w:rsidR="00A84D40" w:rsidRPr="00D653C4" w:rsidRDefault="00A84D40" w:rsidP="00A84D40">
      <w:pPr>
        <w:pStyle w:val="Paragrafoelenco"/>
        <w:snapToGrid w:val="0"/>
        <w:spacing w:line="480" w:lineRule="auto"/>
        <w:ind w:left="1080"/>
        <w:contextualSpacing w:val="0"/>
        <w:rPr>
          <w:rFonts w:ascii="Calibri" w:hAnsi="Calibri" w:cs="Calibri"/>
        </w:rPr>
      </w:pPr>
    </w:p>
    <w:p w14:paraId="0EB8E72F" w14:textId="77777777" w:rsidR="00A84D40" w:rsidRPr="00CB7D4B" w:rsidRDefault="00A84D40" w:rsidP="00A84D40">
      <w:pPr>
        <w:snapToGrid w:val="0"/>
        <w:spacing w:line="480" w:lineRule="auto"/>
        <w:rPr>
          <w:rFonts w:ascii="Calibri" w:hAnsi="Calibri" w:cs="Calibri"/>
          <w:b/>
          <w:bCs/>
          <w:i/>
          <w:iCs/>
        </w:rPr>
      </w:pPr>
      <w:r w:rsidRPr="00CB7D4B">
        <w:rPr>
          <w:rFonts w:ascii="Calibri" w:hAnsi="Calibri" w:cs="Calibri"/>
          <w:b/>
          <w:bCs/>
          <w:i/>
          <w:iCs/>
        </w:rPr>
        <w:t xml:space="preserve">Exclusion criteria were: </w:t>
      </w:r>
    </w:p>
    <w:p w14:paraId="6689B84F" w14:textId="77777777" w:rsidR="00A84D40" w:rsidRPr="00D653C4" w:rsidRDefault="00A84D40" w:rsidP="00A84D40">
      <w:pPr>
        <w:pStyle w:val="Paragrafoelenco"/>
        <w:numPr>
          <w:ilvl w:val="0"/>
          <w:numId w:val="3"/>
        </w:numPr>
        <w:snapToGrid w:val="0"/>
        <w:spacing w:line="480" w:lineRule="auto"/>
        <w:contextualSpacing w:val="0"/>
        <w:jc w:val="both"/>
        <w:rPr>
          <w:rFonts w:ascii="Calibri" w:hAnsi="Calibri" w:cs="Calibri"/>
        </w:rPr>
      </w:pPr>
      <w:r w:rsidRPr="00D653C4">
        <w:rPr>
          <w:rFonts w:ascii="Calibri" w:hAnsi="Calibri" w:cs="Calibri"/>
        </w:rPr>
        <w:t>ongoing acute complications of cirrhosis (Hepatorenal syndrome [HRS], spontaneous bacterial peritonitis [SBP] and/or non-SBP-related bacterial infections, grade III/IV hepatic encephalopathy [HE], gastrointestinal bleeding)</w:t>
      </w:r>
    </w:p>
    <w:p w14:paraId="4C709E6B" w14:textId="77777777" w:rsidR="00A84D40" w:rsidRPr="00D653C4" w:rsidRDefault="00A84D40" w:rsidP="00A84D40">
      <w:pPr>
        <w:pStyle w:val="Paragrafoelenco"/>
        <w:numPr>
          <w:ilvl w:val="0"/>
          <w:numId w:val="3"/>
        </w:numPr>
        <w:snapToGrid w:val="0"/>
        <w:spacing w:line="480" w:lineRule="auto"/>
        <w:contextualSpacing w:val="0"/>
        <w:jc w:val="both"/>
        <w:rPr>
          <w:rFonts w:ascii="Calibri" w:hAnsi="Calibri" w:cs="Calibri"/>
        </w:rPr>
      </w:pPr>
      <w:r w:rsidRPr="00D653C4">
        <w:rPr>
          <w:rFonts w:ascii="Calibri" w:hAnsi="Calibri" w:cs="Calibri"/>
        </w:rPr>
        <w:t>ongoing acute-on-chronic liver failure (ACLF) defined according to the EASL-CLIF criteria (1)</w:t>
      </w:r>
    </w:p>
    <w:p w14:paraId="177A420B" w14:textId="77777777" w:rsidR="00A84D40" w:rsidRPr="00D653C4" w:rsidRDefault="00A84D40" w:rsidP="00A84D40">
      <w:pPr>
        <w:pStyle w:val="Paragrafoelenco"/>
        <w:numPr>
          <w:ilvl w:val="0"/>
          <w:numId w:val="3"/>
        </w:numPr>
        <w:snapToGrid w:val="0"/>
        <w:spacing w:line="480" w:lineRule="auto"/>
        <w:contextualSpacing w:val="0"/>
        <w:jc w:val="both"/>
        <w:rPr>
          <w:rFonts w:ascii="Calibri" w:hAnsi="Calibri" w:cs="Calibri"/>
        </w:rPr>
      </w:pPr>
      <w:r w:rsidRPr="00D653C4">
        <w:rPr>
          <w:rFonts w:ascii="Calibri" w:hAnsi="Calibri" w:cs="Calibri"/>
        </w:rPr>
        <w:t>hepatic surgery in the previous 14 days</w:t>
      </w:r>
    </w:p>
    <w:p w14:paraId="48446B4D" w14:textId="77777777" w:rsidR="00A84D40" w:rsidRPr="00D653C4" w:rsidRDefault="00A84D40" w:rsidP="00A84D40">
      <w:pPr>
        <w:pStyle w:val="Paragrafoelenco"/>
        <w:numPr>
          <w:ilvl w:val="0"/>
          <w:numId w:val="3"/>
        </w:numPr>
        <w:snapToGrid w:val="0"/>
        <w:spacing w:line="480" w:lineRule="auto"/>
        <w:contextualSpacing w:val="0"/>
        <w:jc w:val="both"/>
        <w:rPr>
          <w:rFonts w:ascii="Calibri" w:hAnsi="Calibri" w:cs="Calibri"/>
        </w:rPr>
      </w:pPr>
      <w:r w:rsidRPr="00D653C4">
        <w:rPr>
          <w:rFonts w:ascii="Calibri" w:hAnsi="Calibri" w:cs="Calibri"/>
        </w:rPr>
        <w:t>hepatocellular carcinoma (HCC) beyond Milan criteria or other extrahepatic malignancy</w:t>
      </w:r>
    </w:p>
    <w:p w14:paraId="03D53182" w14:textId="77777777" w:rsidR="00A84D40" w:rsidRPr="00D653C4" w:rsidRDefault="00A84D40" w:rsidP="00A84D40">
      <w:pPr>
        <w:pStyle w:val="Paragrafoelenco"/>
        <w:numPr>
          <w:ilvl w:val="0"/>
          <w:numId w:val="3"/>
        </w:numPr>
        <w:snapToGrid w:val="0"/>
        <w:spacing w:line="480" w:lineRule="auto"/>
        <w:contextualSpacing w:val="0"/>
        <w:jc w:val="both"/>
        <w:rPr>
          <w:rFonts w:ascii="Calibri" w:hAnsi="Calibri" w:cs="Calibri"/>
        </w:rPr>
      </w:pPr>
      <w:r w:rsidRPr="00D653C4">
        <w:rPr>
          <w:rFonts w:ascii="Calibri" w:hAnsi="Calibri" w:cs="Calibri"/>
        </w:rPr>
        <w:t>previous Liver transplant (LT) or other solid organ transplantation</w:t>
      </w:r>
    </w:p>
    <w:p w14:paraId="24D8F51C" w14:textId="77777777" w:rsidR="00A84D40" w:rsidRPr="00D653C4" w:rsidRDefault="00A84D40" w:rsidP="00A84D40">
      <w:pPr>
        <w:pStyle w:val="Paragrafoelenco"/>
        <w:numPr>
          <w:ilvl w:val="0"/>
          <w:numId w:val="3"/>
        </w:numPr>
        <w:snapToGrid w:val="0"/>
        <w:spacing w:line="480" w:lineRule="auto"/>
        <w:contextualSpacing w:val="0"/>
        <w:jc w:val="both"/>
        <w:rPr>
          <w:rFonts w:ascii="Calibri" w:hAnsi="Calibri" w:cs="Calibri"/>
        </w:rPr>
      </w:pPr>
      <w:r w:rsidRPr="00D653C4">
        <w:rPr>
          <w:rFonts w:ascii="Calibri" w:hAnsi="Calibri" w:cs="Calibri"/>
        </w:rPr>
        <w:t>previous TIPS</w:t>
      </w:r>
    </w:p>
    <w:p w14:paraId="32400572" w14:textId="77777777" w:rsidR="00A84D40" w:rsidRPr="00D653C4" w:rsidRDefault="00A84D40" w:rsidP="00A84D40">
      <w:pPr>
        <w:pStyle w:val="Paragrafoelenco"/>
        <w:numPr>
          <w:ilvl w:val="0"/>
          <w:numId w:val="3"/>
        </w:numPr>
        <w:snapToGrid w:val="0"/>
        <w:spacing w:line="480" w:lineRule="auto"/>
        <w:contextualSpacing w:val="0"/>
        <w:jc w:val="both"/>
        <w:rPr>
          <w:rFonts w:ascii="Calibri" w:hAnsi="Calibri" w:cs="Calibri"/>
        </w:rPr>
      </w:pPr>
      <w:r w:rsidRPr="00D653C4">
        <w:rPr>
          <w:rFonts w:ascii="Calibri" w:hAnsi="Calibri" w:cs="Calibri"/>
        </w:rPr>
        <w:t>severe extrahepatic disease that, according to clinical judgement, may be the predominant factor affecting the patient's prognosis</w:t>
      </w:r>
    </w:p>
    <w:p w14:paraId="5D1DAAD2" w14:textId="77777777" w:rsidR="00A84D40" w:rsidRPr="00D653C4" w:rsidRDefault="00A84D40" w:rsidP="00A84D40">
      <w:pPr>
        <w:snapToGrid w:val="0"/>
        <w:spacing w:line="480" w:lineRule="auto"/>
        <w:rPr>
          <w:rFonts w:ascii="Calibri" w:hAnsi="Calibri" w:cs="Calibri"/>
          <w:sz w:val="22"/>
          <w:szCs w:val="22"/>
        </w:rPr>
      </w:pPr>
    </w:p>
    <w:p w14:paraId="562F3445" w14:textId="77777777" w:rsidR="00A84D40" w:rsidRPr="00D653C4" w:rsidRDefault="00A84D40" w:rsidP="00A84D40">
      <w:pPr>
        <w:snapToGrid w:val="0"/>
        <w:spacing w:line="480" w:lineRule="auto"/>
        <w:rPr>
          <w:rFonts w:ascii="Calibri" w:hAnsi="Calibri" w:cs="Calibri"/>
          <w:sz w:val="22"/>
          <w:szCs w:val="22"/>
        </w:rPr>
      </w:pPr>
      <w:r w:rsidRPr="00D653C4">
        <w:rPr>
          <w:rFonts w:ascii="Calibri" w:hAnsi="Calibri" w:cs="Calibri"/>
          <w:sz w:val="22"/>
          <w:szCs w:val="22"/>
        </w:rPr>
        <w:t>Reference:</w:t>
      </w:r>
    </w:p>
    <w:p w14:paraId="6BF5302D" w14:textId="77777777" w:rsidR="00A84D40" w:rsidRPr="00D653C4" w:rsidRDefault="00A84D40" w:rsidP="00A84D40">
      <w:pPr>
        <w:snapToGrid w:val="0"/>
        <w:rPr>
          <w:rFonts w:ascii="Calibri" w:hAnsi="Calibri" w:cs="Calibri"/>
          <w:sz w:val="22"/>
          <w:szCs w:val="22"/>
        </w:rPr>
      </w:pPr>
      <w:r w:rsidRPr="00D653C4">
        <w:rPr>
          <w:rFonts w:ascii="Calibri" w:hAnsi="Calibri" w:cs="Calibri"/>
          <w:sz w:val="22"/>
          <w:szCs w:val="22"/>
        </w:rPr>
        <w:t>(1) European Association for the Study of the Liver (2023). EASL Clinical Practice Guidelines on acute-on-chronic liver failure. Journal of hepatology, 79(2), 461–491. Https://doi.org/10.1016/j.jhep.2023.04.021</w:t>
      </w:r>
    </w:p>
    <w:p w14:paraId="3CA68A61" w14:textId="11F051E8" w:rsidR="00E52CAF" w:rsidRDefault="004B7E83" w:rsidP="00CB7D4B">
      <w:pPr>
        <w:snapToGrid w:val="0"/>
        <w:spacing w:line="360" w:lineRule="auto"/>
        <w:jc w:val="both"/>
        <w:rPr>
          <w:rFonts w:ascii="Calibri" w:hAnsi="Calibri" w:cs="Calibri"/>
          <w:i/>
          <w:iCs/>
        </w:rPr>
      </w:pPr>
      <w:r w:rsidRPr="00D653C4">
        <w:rPr>
          <w:rFonts w:ascii="Calibri" w:hAnsi="Calibri" w:cs="Calibri"/>
          <w:b/>
          <w:bCs/>
        </w:rPr>
        <w:lastRenderedPageBreak/>
        <w:t xml:space="preserve">Supplementary Table 1. </w:t>
      </w:r>
      <w:r w:rsidR="001D0073" w:rsidRPr="00CB7D4B">
        <w:rPr>
          <w:rFonts w:ascii="Calibri" w:hAnsi="Calibri" w:cs="Calibri"/>
          <w:i/>
          <w:iCs/>
        </w:rPr>
        <w:t xml:space="preserve">Comparison of baseline characteristics between patients included in the study </w:t>
      </w:r>
      <w:r w:rsidR="0046228B" w:rsidRPr="00CB7D4B">
        <w:rPr>
          <w:rFonts w:ascii="Calibri" w:hAnsi="Calibri" w:cs="Calibri"/>
          <w:i/>
          <w:iCs/>
        </w:rPr>
        <w:t xml:space="preserve">population </w:t>
      </w:r>
      <w:r w:rsidR="001D0073" w:rsidRPr="00CB7D4B">
        <w:rPr>
          <w:rFonts w:ascii="Calibri" w:hAnsi="Calibri" w:cs="Calibri"/>
          <w:i/>
          <w:iCs/>
        </w:rPr>
        <w:t>(n=252) and those excluded due to long-term albumin (LTA) duration &lt;3 months (n=30).</w:t>
      </w:r>
    </w:p>
    <w:p w14:paraId="4FD95503" w14:textId="77777777" w:rsidR="00CB7D4B" w:rsidRPr="00CB7D4B" w:rsidRDefault="00CB7D4B" w:rsidP="00CB7D4B">
      <w:pPr>
        <w:snapToGrid w:val="0"/>
        <w:spacing w:line="360" w:lineRule="auto"/>
        <w:jc w:val="both"/>
        <w:rPr>
          <w:rFonts w:ascii="Calibri" w:hAnsi="Calibri" w:cs="Calibri"/>
          <w:i/>
          <w:i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1"/>
        <w:gridCol w:w="4666"/>
        <w:gridCol w:w="1845"/>
        <w:gridCol w:w="1700"/>
        <w:gridCol w:w="986"/>
      </w:tblGrid>
      <w:tr w:rsidR="004B7E83" w:rsidRPr="00D653C4" w14:paraId="7D311CFD" w14:textId="77777777" w:rsidTr="00A67D15">
        <w:trPr>
          <w:trHeight w:val="113"/>
        </w:trPr>
        <w:tc>
          <w:tcPr>
            <w:tcW w:w="2647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7CCA0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8" w:type="pct"/>
            <w:vAlign w:val="center"/>
          </w:tcPr>
          <w:p w14:paraId="7D8A4DA9" w14:textId="4DC2F3C2" w:rsidR="009A5AAF" w:rsidRPr="00CB7D4B" w:rsidRDefault="009A5AAF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B7D4B">
              <w:rPr>
                <w:rFonts w:ascii="Calibri" w:hAnsi="Calibri" w:cs="Calibri"/>
                <w:b/>
                <w:bCs/>
                <w:sz w:val="20"/>
                <w:szCs w:val="20"/>
              </w:rPr>
              <w:t>Included</w:t>
            </w:r>
          </w:p>
          <w:p w14:paraId="2091FF54" w14:textId="5F41E20F" w:rsidR="004B7E83" w:rsidRPr="00CB7D4B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B7D4B">
              <w:rPr>
                <w:rFonts w:ascii="Calibri" w:hAnsi="Calibri" w:cs="Calibri"/>
                <w:b/>
                <w:bCs/>
                <w:sz w:val="20"/>
                <w:szCs w:val="20"/>
              </w:rPr>
              <w:t>N=252</w:t>
            </w:r>
          </w:p>
        </w:tc>
        <w:tc>
          <w:tcPr>
            <w:tcW w:w="883" w:type="pct"/>
          </w:tcPr>
          <w:p w14:paraId="7D20D897" w14:textId="2569DAEE" w:rsidR="004945BA" w:rsidRPr="00CB7D4B" w:rsidRDefault="004945BA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B7D4B">
              <w:rPr>
                <w:rFonts w:ascii="Calibri" w:hAnsi="Calibri" w:cs="Calibri"/>
                <w:b/>
                <w:bCs/>
                <w:sz w:val="20"/>
                <w:szCs w:val="20"/>
              </w:rPr>
              <w:t>Excluded</w:t>
            </w:r>
          </w:p>
          <w:p w14:paraId="1BFCEDE5" w14:textId="4E7BC427" w:rsidR="004B7E83" w:rsidRPr="00CB7D4B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B7D4B">
              <w:rPr>
                <w:rFonts w:ascii="Calibri" w:hAnsi="Calibri" w:cs="Calibri"/>
                <w:b/>
                <w:bCs/>
                <w:sz w:val="20"/>
                <w:szCs w:val="20"/>
              </w:rPr>
              <w:t>N=30</w:t>
            </w:r>
          </w:p>
        </w:tc>
        <w:tc>
          <w:tcPr>
            <w:tcW w:w="512" w:type="pct"/>
          </w:tcPr>
          <w:p w14:paraId="513F1C65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6493DB22" w14:textId="77777777" w:rsidTr="00A67D15">
        <w:trPr>
          <w:trHeight w:val="113"/>
        </w:trPr>
        <w:tc>
          <w:tcPr>
            <w:tcW w:w="2647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320EFE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653C4">
              <w:rPr>
                <w:rFonts w:ascii="Calibri" w:hAnsi="Calibri" w:cs="Calibri"/>
                <w:b/>
                <w:bCs/>
                <w:sz w:val="20"/>
                <w:szCs w:val="20"/>
              </w:rPr>
              <w:t>Demographic data</w:t>
            </w:r>
            <w:r w:rsidRPr="00D653C4">
              <w:rPr>
                <w:rFonts w:ascii="Calibri" w:hAnsi="Calibri" w:cs="Calibr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958" w:type="pct"/>
            <w:vAlign w:val="center"/>
          </w:tcPr>
          <w:p w14:paraId="7B76147D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</w:tcPr>
          <w:p w14:paraId="7BFD070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2" w:type="pct"/>
          </w:tcPr>
          <w:p w14:paraId="35038F0E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3D89F64C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A9965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B7CB4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 xml:space="preserve">Age (years) </w:t>
            </w:r>
          </w:p>
        </w:tc>
        <w:tc>
          <w:tcPr>
            <w:tcW w:w="958" w:type="pct"/>
          </w:tcPr>
          <w:p w14:paraId="1C1BC408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63 (55-69)</w:t>
            </w:r>
          </w:p>
        </w:tc>
        <w:tc>
          <w:tcPr>
            <w:tcW w:w="883" w:type="pct"/>
          </w:tcPr>
          <w:p w14:paraId="703C3B0C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63 (55-74)</w:t>
            </w:r>
          </w:p>
        </w:tc>
        <w:tc>
          <w:tcPr>
            <w:tcW w:w="512" w:type="pct"/>
          </w:tcPr>
          <w:p w14:paraId="51B23AE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526</w:t>
            </w:r>
          </w:p>
        </w:tc>
      </w:tr>
      <w:tr w:rsidR="004B7E83" w:rsidRPr="00D653C4" w14:paraId="3BD93C7F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BAA7A9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EE75F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Male sex (n, %)</w:t>
            </w:r>
          </w:p>
        </w:tc>
        <w:tc>
          <w:tcPr>
            <w:tcW w:w="958" w:type="pct"/>
            <w:vAlign w:val="center"/>
          </w:tcPr>
          <w:p w14:paraId="0DBEED6C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75 (69)</w:t>
            </w:r>
          </w:p>
        </w:tc>
        <w:tc>
          <w:tcPr>
            <w:tcW w:w="883" w:type="pct"/>
          </w:tcPr>
          <w:p w14:paraId="70A70DC4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5 (83)</w:t>
            </w:r>
          </w:p>
        </w:tc>
        <w:tc>
          <w:tcPr>
            <w:tcW w:w="512" w:type="pct"/>
          </w:tcPr>
          <w:p w14:paraId="53C8079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113</w:t>
            </w:r>
          </w:p>
        </w:tc>
      </w:tr>
      <w:tr w:rsidR="004B7E83" w:rsidRPr="00D653C4" w14:paraId="12780AB7" w14:textId="77777777" w:rsidTr="00A67D15">
        <w:trPr>
          <w:trHeight w:val="113"/>
        </w:trPr>
        <w:tc>
          <w:tcPr>
            <w:tcW w:w="2647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2B6E5" w14:textId="53BC6B2F" w:rsidR="004B7E83" w:rsidRPr="00D653C4" w:rsidRDefault="00A67D15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b/>
                <w:sz w:val="20"/>
                <w:szCs w:val="20"/>
              </w:rPr>
              <w:t>Aetiology</w:t>
            </w:r>
            <w:r w:rsidR="004B7E83" w:rsidRPr="00D653C4">
              <w:rPr>
                <w:rFonts w:ascii="Calibri" w:hAnsi="Calibri" w:cs="Calibri"/>
                <w:b/>
                <w:sz w:val="20"/>
                <w:szCs w:val="20"/>
              </w:rPr>
              <w:t xml:space="preserve"> of cirrhosis</w:t>
            </w:r>
            <w:r w:rsidR="004B7E83" w:rsidRPr="00D653C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4B7E83" w:rsidRPr="00D653C4"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958" w:type="pct"/>
            <w:vAlign w:val="center"/>
          </w:tcPr>
          <w:p w14:paraId="555F321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</w:tcPr>
          <w:p w14:paraId="4011F12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2" w:type="pct"/>
          </w:tcPr>
          <w:p w14:paraId="0B5D399E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758</w:t>
            </w:r>
          </w:p>
        </w:tc>
      </w:tr>
      <w:tr w:rsidR="004B7E83" w:rsidRPr="00D653C4" w14:paraId="4758904B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3FB752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68780B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Alcohol (n, %)</w:t>
            </w:r>
          </w:p>
        </w:tc>
        <w:tc>
          <w:tcPr>
            <w:tcW w:w="958" w:type="pct"/>
            <w:vAlign w:val="center"/>
          </w:tcPr>
          <w:p w14:paraId="1FD1FAC4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99 (39)</w:t>
            </w:r>
          </w:p>
        </w:tc>
        <w:tc>
          <w:tcPr>
            <w:tcW w:w="883" w:type="pct"/>
          </w:tcPr>
          <w:p w14:paraId="558DF098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1 (37)</w:t>
            </w:r>
          </w:p>
        </w:tc>
        <w:tc>
          <w:tcPr>
            <w:tcW w:w="512" w:type="pct"/>
          </w:tcPr>
          <w:p w14:paraId="4153CFD2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28DBAF7C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46164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39127E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MASLD (n, %)</w:t>
            </w:r>
          </w:p>
        </w:tc>
        <w:tc>
          <w:tcPr>
            <w:tcW w:w="958" w:type="pct"/>
            <w:vAlign w:val="center"/>
          </w:tcPr>
          <w:p w14:paraId="14874B76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37 (15)</w:t>
            </w:r>
          </w:p>
        </w:tc>
        <w:tc>
          <w:tcPr>
            <w:tcW w:w="883" w:type="pct"/>
          </w:tcPr>
          <w:p w14:paraId="25669F9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6 (20)</w:t>
            </w:r>
          </w:p>
        </w:tc>
        <w:tc>
          <w:tcPr>
            <w:tcW w:w="512" w:type="pct"/>
          </w:tcPr>
          <w:p w14:paraId="6D06619D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1A0AC720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E7EDCF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9AD5CB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Viral (n, %)</w:t>
            </w:r>
          </w:p>
        </w:tc>
        <w:tc>
          <w:tcPr>
            <w:tcW w:w="958" w:type="pct"/>
            <w:vAlign w:val="center"/>
          </w:tcPr>
          <w:p w14:paraId="3908C468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33 (13)</w:t>
            </w:r>
          </w:p>
        </w:tc>
        <w:tc>
          <w:tcPr>
            <w:tcW w:w="883" w:type="pct"/>
          </w:tcPr>
          <w:p w14:paraId="2063A6C5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4 (13)</w:t>
            </w:r>
          </w:p>
        </w:tc>
        <w:tc>
          <w:tcPr>
            <w:tcW w:w="512" w:type="pct"/>
          </w:tcPr>
          <w:p w14:paraId="2A019701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014A66CE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5CE39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453201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Alcohol + viral (n, %)</w:t>
            </w:r>
          </w:p>
        </w:tc>
        <w:tc>
          <w:tcPr>
            <w:tcW w:w="958" w:type="pct"/>
            <w:vAlign w:val="bottom"/>
          </w:tcPr>
          <w:p w14:paraId="7B9C2D45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7 (11)</w:t>
            </w:r>
          </w:p>
        </w:tc>
        <w:tc>
          <w:tcPr>
            <w:tcW w:w="883" w:type="pct"/>
          </w:tcPr>
          <w:p w14:paraId="3181B94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3 (10)</w:t>
            </w:r>
          </w:p>
        </w:tc>
        <w:tc>
          <w:tcPr>
            <w:tcW w:w="512" w:type="pct"/>
          </w:tcPr>
          <w:p w14:paraId="58AD094B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3698F298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56972C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F23E83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Alcohol + MASLD (n, %)</w:t>
            </w:r>
          </w:p>
        </w:tc>
        <w:tc>
          <w:tcPr>
            <w:tcW w:w="958" w:type="pct"/>
            <w:vAlign w:val="bottom"/>
          </w:tcPr>
          <w:p w14:paraId="3A55108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9 (12)</w:t>
            </w:r>
          </w:p>
        </w:tc>
        <w:tc>
          <w:tcPr>
            <w:tcW w:w="883" w:type="pct"/>
          </w:tcPr>
          <w:p w14:paraId="6C67E0A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5 (17)</w:t>
            </w:r>
          </w:p>
        </w:tc>
        <w:tc>
          <w:tcPr>
            <w:tcW w:w="512" w:type="pct"/>
          </w:tcPr>
          <w:p w14:paraId="68238B0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56E9A230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F7867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DAD053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Other (n, %)</w:t>
            </w:r>
          </w:p>
        </w:tc>
        <w:tc>
          <w:tcPr>
            <w:tcW w:w="958" w:type="pct"/>
            <w:vAlign w:val="center"/>
          </w:tcPr>
          <w:p w14:paraId="2976CFE1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7 (11)</w:t>
            </w:r>
          </w:p>
        </w:tc>
        <w:tc>
          <w:tcPr>
            <w:tcW w:w="883" w:type="pct"/>
          </w:tcPr>
          <w:p w14:paraId="4E11A86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 (3)</w:t>
            </w:r>
          </w:p>
        </w:tc>
        <w:tc>
          <w:tcPr>
            <w:tcW w:w="512" w:type="pct"/>
          </w:tcPr>
          <w:p w14:paraId="16766411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7C091573" w14:textId="77777777" w:rsidTr="00A67D15">
        <w:trPr>
          <w:trHeight w:val="113"/>
        </w:trPr>
        <w:tc>
          <w:tcPr>
            <w:tcW w:w="2647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FFE640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653C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scites </w:t>
            </w:r>
          </w:p>
        </w:tc>
        <w:tc>
          <w:tcPr>
            <w:tcW w:w="958" w:type="pct"/>
            <w:vAlign w:val="center"/>
          </w:tcPr>
          <w:p w14:paraId="033104C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</w:tcPr>
          <w:p w14:paraId="0A915D34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2" w:type="pct"/>
          </w:tcPr>
          <w:p w14:paraId="05B140A1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11F308BB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8DDD6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30D78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Ascite</w:t>
            </w:r>
            <w:r w:rsidRPr="00D653C4">
              <w:rPr>
                <w:rFonts w:ascii="Calibri" w:hAnsi="Calibri" w:cs="Calibri"/>
                <w:sz w:val="20"/>
                <w:szCs w:val="20"/>
              </w:rPr>
              <w:t>s grade</w:t>
            </w:r>
          </w:p>
        </w:tc>
        <w:tc>
          <w:tcPr>
            <w:tcW w:w="958" w:type="pct"/>
            <w:vAlign w:val="center"/>
          </w:tcPr>
          <w:p w14:paraId="54188D4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</w:tcPr>
          <w:p w14:paraId="4CF1EBE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2" w:type="pct"/>
          </w:tcPr>
          <w:p w14:paraId="77F520A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940</w:t>
            </w:r>
          </w:p>
        </w:tc>
      </w:tr>
      <w:tr w:rsidR="004B7E83" w:rsidRPr="00D653C4" w14:paraId="2BF135D6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A2A1DC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84A0B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 xml:space="preserve">Ascites grade 2 </w:t>
            </w:r>
            <w:r w:rsidRPr="00D653C4">
              <w:rPr>
                <w:rFonts w:ascii="Calibri" w:hAnsi="Calibri" w:cs="Calibri"/>
                <w:sz w:val="20"/>
                <w:szCs w:val="20"/>
              </w:rPr>
              <w:t>(n, %)</w:t>
            </w:r>
          </w:p>
        </w:tc>
        <w:tc>
          <w:tcPr>
            <w:tcW w:w="958" w:type="pct"/>
            <w:vAlign w:val="bottom"/>
          </w:tcPr>
          <w:p w14:paraId="01AD48A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53 (61)</w:t>
            </w:r>
          </w:p>
        </w:tc>
        <w:tc>
          <w:tcPr>
            <w:tcW w:w="883" w:type="pct"/>
          </w:tcPr>
          <w:p w14:paraId="6FC94BDE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8 (60)</w:t>
            </w:r>
          </w:p>
        </w:tc>
        <w:tc>
          <w:tcPr>
            <w:tcW w:w="512" w:type="pct"/>
          </w:tcPr>
          <w:p w14:paraId="18706C2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01A1EACA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AB1248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92F32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 xml:space="preserve">Ascites grade 3 </w:t>
            </w:r>
            <w:r w:rsidRPr="00D653C4">
              <w:rPr>
                <w:rFonts w:ascii="Calibri" w:hAnsi="Calibri" w:cs="Calibri"/>
                <w:sz w:val="20"/>
                <w:szCs w:val="20"/>
              </w:rPr>
              <w:t>(n, %)</w:t>
            </w:r>
          </w:p>
        </w:tc>
        <w:tc>
          <w:tcPr>
            <w:tcW w:w="958" w:type="pct"/>
            <w:vAlign w:val="bottom"/>
          </w:tcPr>
          <w:p w14:paraId="4CC45F3D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99 (39)</w:t>
            </w:r>
          </w:p>
        </w:tc>
        <w:tc>
          <w:tcPr>
            <w:tcW w:w="883" w:type="pct"/>
          </w:tcPr>
          <w:p w14:paraId="24868B5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2 (40)</w:t>
            </w:r>
          </w:p>
        </w:tc>
        <w:tc>
          <w:tcPr>
            <w:tcW w:w="512" w:type="pct"/>
          </w:tcPr>
          <w:p w14:paraId="589C5CD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5729B48C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B8FC95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BEB89F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 xml:space="preserve">Refractory ascites </w:t>
            </w:r>
            <w:r w:rsidRPr="00D653C4">
              <w:rPr>
                <w:rFonts w:ascii="Calibri" w:hAnsi="Calibri" w:cs="Calibri"/>
                <w:sz w:val="20"/>
                <w:szCs w:val="20"/>
              </w:rPr>
              <w:t>(n, %)</w:t>
            </w:r>
          </w:p>
        </w:tc>
        <w:tc>
          <w:tcPr>
            <w:tcW w:w="958" w:type="pct"/>
            <w:vAlign w:val="center"/>
          </w:tcPr>
          <w:p w14:paraId="29BD7E8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72 (29)</w:t>
            </w:r>
          </w:p>
        </w:tc>
        <w:tc>
          <w:tcPr>
            <w:tcW w:w="883" w:type="pct"/>
          </w:tcPr>
          <w:p w14:paraId="65AD02C6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0 (33)</w:t>
            </w:r>
          </w:p>
        </w:tc>
        <w:tc>
          <w:tcPr>
            <w:tcW w:w="512" w:type="pct"/>
          </w:tcPr>
          <w:p w14:paraId="39504311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2AD7647B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0042BC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0D2B60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Previous paracentesis within 6 months prior to enrolment (n, %)</w:t>
            </w:r>
          </w:p>
        </w:tc>
        <w:tc>
          <w:tcPr>
            <w:tcW w:w="958" w:type="pct"/>
            <w:vAlign w:val="center"/>
          </w:tcPr>
          <w:p w14:paraId="2B45A5C4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29 (51)</w:t>
            </w:r>
          </w:p>
        </w:tc>
        <w:tc>
          <w:tcPr>
            <w:tcW w:w="883" w:type="pct"/>
          </w:tcPr>
          <w:p w14:paraId="29F52A45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7 (57)</w:t>
            </w:r>
          </w:p>
        </w:tc>
        <w:tc>
          <w:tcPr>
            <w:tcW w:w="512" w:type="pct"/>
          </w:tcPr>
          <w:p w14:paraId="3D637049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572</w:t>
            </w:r>
          </w:p>
        </w:tc>
      </w:tr>
      <w:tr w:rsidR="004B7E83" w:rsidRPr="00D653C4" w14:paraId="6C698E20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3692DC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ACC308" w14:textId="77777777" w:rsidR="004B7E83" w:rsidRPr="00D653C4" w:rsidRDefault="004B7E83" w:rsidP="00E52CAF">
            <w:pPr>
              <w:pStyle w:val="Paragrafoelenco"/>
              <w:numPr>
                <w:ilvl w:val="0"/>
                <w:numId w:val="1"/>
              </w:numPr>
              <w:snapToGrid w:val="0"/>
              <w:spacing w:line="360" w:lineRule="auto"/>
              <w:contextualSpacing w:val="0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1-3 paracenteses in last 6 months</w:t>
            </w:r>
          </w:p>
        </w:tc>
        <w:tc>
          <w:tcPr>
            <w:tcW w:w="958" w:type="pct"/>
            <w:vAlign w:val="bottom"/>
          </w:tcPr>
          <w:p w14:paraId="6AC30430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73 (29)</w:t>
            </w:r>
          </w:p>
        </w:tc>
        <w:tc>
          <w:tcPr>
            <w:tcW w:w="883" w:type="pct"/>
          </w:tcPr>
          <w:p w14:paraId="5684900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6 (20)</w:t>
            </w:r>
          </w:p>
        </w:tc>
        <w:tc>
          <w:tcPr>
            <w:tcW w:w="512" w:type="pct"/>
          </w:tcPr>
          <w:p w14:paraId="36977B7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4CBACACA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E5D69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D23B52" w14:textId="77777777" w:rsidR="004B7E83" w:rsidRPr="00D653C4" w:rsidRDefault="004B7E83" w:rsidP="00E52CAF">
            <w:pPr>
              <w:pStyle w:val="Paragrafoelenco"/>
              <w:numPr>
                <w:ilvl w:val="0"/>
                <w:numId w:val="1"/>
              </w:numPr>
              <w:snapToGrid w:val="0"/>
              <w:spacing w:line="360" w:lineRule="auto"/>
              <w:contextualSpacing w:val="0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≥ 4 paracenteses in last 6 months</w:t>
            </w:r>
          </w:p>
        </w:tc>
        <w:tc>
          <w:tcPr>
            <w:tcW w:w="958" w:type="pct"/>
            <w:vAlign w:val="bottom"/>
          </w:tcPr>
          <w:p w14:paraId="263A78C8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56 (22)</w:t>
            </w:r>
          </w:p>
        </w:tc>
        <w:tc>
          <w:tcPr>
            <w:tcW w:w="883" w:type="pct"/>
          </w:tcPr>
          <w:p w14:paraId="2C3848C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7 (23)</w:t>
            </w:r>
          </w:p>
        </w:tc>
        <w:tc>
          <w:tcPr>
            <w:tcW w:w="512" w:type="pct"/>
          </w:tcPr>
          <w:p w14:paraId="064CD602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0860236E" w14:textId="77777777" w:rsidTr="00A67D15">
        <w:trPr>
          <w:trHeight w:val="113"/>
        </w:trPr>
        <w:tc>
          <w:tcPr>
            <w:tcW w:w="2647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028CD6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958" w:type="pct"/>
            <w:vAlign w:val="center"/>
          </w:tcPr>
          <w:p w14:paraId="3DE1C555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</w:tcPr>
          <w:p w14:paraId="195C34A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2" w:type="pct"/>
          </w:tcPr>
          <w:p w14:paraId="015DD925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599FFF4D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3BF545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3D5A40" w14:textId="7D179B19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 xml:space="preserve">Presence of </w:t>
            </w:r>
            <w:r w:rsidR="00C44025" w:rsidRPr="00D653C4">
              <w:rPr>
                <w:rFonts w:ascii="Calibri" w:hAnsi="Calibri" w:cs="Calibri"/>
                <w:sz w:val="20"/>
                <w:szCs w:val="20"/>
              </w:rPr>
              <w:t>oesophageal</w:t>
            </w:r>
            <w:r w:rsidRPr="00D653C4">
              <w:rPr>
                <w:rFonts w:ascii="Calibri" w:hAnsi="Calibri" w:cs="Calibri"/>
                <w:sz w:val="20"/>
                <w:szCs w:val="20"/>
              </w:rPr>
              <w:t xml:space="preserve"> varices (n, %)</w:t>
            </w:r>
          </w:p>
        </w:tc>
        <w:tc>
          <w:tcPr>
            <w:tcW w:w="958" w:type="pct"/>
            <w:vAlign w:val="center"/>
          </w:tcPr>
          <w:p w14:paraId="2ABC4D5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89 (75)</w:t>
            </w:r>
          </w:p>
        </w:tc>
        <w:tc>
          <w:tcPr>
            <w:tcW w:w="883" w:type="pct"/>
          </w:tcPr>
          <w:p w14:paraId="14F0322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7 (90)</w:t>
            </w:r>
          </w:p>
        </w:tc>
        <w:tc>
          <w:tcPr>
            <w:tcW w:w="512" w:type="pct"/>
          </w:tcPr>
          <w:p w14:paraId="5DC13F2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071</w:t>
            </w:r>
          </w:p>
        </w:tc>
      </w:tr>
      <w:tr w:rsidR="004B7E83" w:rsidRPr="00D653C4" w14:paraId="4BA980D6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1201CA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DB93E6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Previous overt HE (n, %)</w:t>
            </w:r>
          </w:p>
        </w:tc>
        <w:tc>
          <w:tcPr>
            <w:tcW w:w="958" w:type="pct"/>
            <w:vAlign w:val="bottom"/>
          </w:tcPr>
          <w:p w14:paraId="35C5BF8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69 (27)</w:t>
            </w:r>
          </w:p>
        </w:tc>
        <w:tc>
          <w:tcPr>
            <w:tcW w:w="883" w:type="pct"/>
          </w:tcPr>
          <w:p w14:paraId="7E50E01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1 (37)</w:t>
            </w:r>
          </w:p>
        </w:tc>
        <w:tc>
          <w:tcPr>
            <w:tcW w:w="512" w:type="pct"/>
          </w:tcPr>
          <w:p w14:paraId="7FB130C9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286</w:t>
            </w:r>
          </w:p>
        </w:tc>
      </w:tr>
      <w:tr w:rsidR="004B7E83" w:rsidRPr="00D653C4" w14:paraId="21337A11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06849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D8A7E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Previous gastrointestinal bleeding (n, %)</w:t>
            </w:r>
          </w:p>
        </w:tc>
        <w:tc>
          <w:tcPr>
            <w:tcW w:w="958" w:type="pct"/>
            <w:vAlign w:val="center"/>
          </w:tcPr>
          <w:p w14:paraId="7566D2AC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44 (18)</w:t>
            </w:r>
          </w:p>
        </w:tc>
        <w:tc>
          <w:tcPr>
            <w:tcW w:w="883" w:type="pct"/>
          </w:tcPr>
          <w:p w14:paraId="04ACF498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6 (20)</w:t>
            </w:r>
          </w:p>
        </w:tc>
        <w:tc>
          <w:tcPr>
            <w:tcW w:w="512" w:type="pct"/>
          </w:tcPr>
          <w:p w14:paraId="7A30121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731</w:t>
            </w:r>
          </w:p>
        </w:tc>
      </w:tr>
      <w:tr w:rsidR="004B7E83" w:rsidRPr="00D653C4" w14:paraId="62DEAABD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DE9326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C002C1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Previous spontaneous bacterial peritonitis (n, %)</w:t>
            </w:r>
          </w:p>
        </w:tc>
        <w:tc>
          <w:tcPr>
            <w:tcW w:w="958" w:type="pct"/>
            <w:vAlign w:val="center"/>
          </w:tcPr>
          <w:p w14:paraId="203679C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9 (12)</w:t>
            </w:r>
          </w:p>
        </w:tc>
        <w:tc>
          <w:tcPr>
            <w:tcW w:w="883" w:type="pct"/>
          </w:tcPr>
          <w:p w14:paraId="64EBCFE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 (3)</w:t>
            </w:r>
          </w:p>
        </w:tc>
        <w:tc>
          <w:tcPr>
            <w:tcW w:w="512" w:type="pct"/>
          </w:tcPr>
          <w:p w14:paraId="45943C6B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170</w:t>
            </w:r>
          </w:p>
        </w:tc>
      </w:tr>
      <w:tr w:rsidR="004B7E83" w:rsidRPr="00D653C4" w14:paraId="010E99BA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48F4A5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DE2B91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Previous hepato-renal syndrome (n, %)</w:t>
            </w:r>
          </w:p>
        </w:tc>
        <w:tc>
          <w:tcPr>
            <w:tcW w:w="958" w:type="pct"/>
            <w:vAlign w:val="center"/>
          </w:tcPr>
          <w:p w14:paraId="163A3A69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1 (8)</w:t>
            </w:r>
          </w:p>
        </w:tc>
        <w:tc>
          <w:tcPr>
            <w:tcW w:w="883" w:type="pct"/>
          </w:tcPr>
          <w:p w14:paraId="52DF94CD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512" w:type="pct"/>
          </w:tcPr>
          <w:p w14:paraId="665C615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099</w:t>
            </w:r>
          </w:p>
        </w:tc>
      </w:tr>
      <w:tr w:rsidR="004B7E83" w:rsidRPr="00D653C4" w14:paraId="53451FEB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C2F9E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2B78F8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HCC within Milan criteria (n, %)</w:t>
            </w:r>
          </w:p>
        </w:tc>
        <w:tc>
          <w:tcPr>
            <w:tcW w:w="958" w:type="pct"/>
            <w:vAlign w:val="center"/>
          </w:tcPr>
          <w:p w14:paraId="18CCACC2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6 (10)</w:t>
            </w:r>
          </w:p>
        </w:tc>
        <w:tc>
          <w:tcPr>
            <w:tcW w:w="883" w:type="pct"/>
          </w:tcPr>
          <w:p w14:paraId="7F0C446C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3 (10)</w:t>
            </w:r>
          </w:p>
        </w:tc>
        <w:tc>
          <w:tcPr>
            <w:tcW w:w="512" w:type="pct"/>
          </w:tcPr>
          <w:p w14:paraId="14A9DB0C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957</w:t>
            </w:r>
          </w:p>
        </w:tc>
      </w:tr>
      <w:tr w:rsidR="004B7E83" w:rsidRPr="00D653C4" w14:paraId="45487E5C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E65BEE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17FF8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Active alcohol consumption (n, %)</w:t>
            </w:r>
          </w:p>
        </w:tc>
        <w:tc>
          <w:tcPr>
            <w:tcW w:w="958" w:type="pct"/>
            <w:vAlign w:val="center"/>
          </w:tcPr>
          <w:p w14:paraId="1C77240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40 (26)</w:t>
            </w:r>
          </w:p>
        </w:tc>
        <w:tc>
          <w:tcPr>
            <w:tcW w:w="883" w:type="pct"/>
          </w:tcPr>
          <w:p w14:paraId="21AD558B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4 (21)</w:t>
            </w:r>
          </w:p>
        </w:tc>
        <w:tc>
          <w:tcPr>
            <w:tcW w:w="512" w:type="pct"/>
          </w:tcPr>
          <w:p w14:paraId="11B76FCB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653</w:t>
            </w:r>
          </w:p>
        </w:tc>
      </w:tr>
      <w:tr w:rsidR="004B7E83" w:rsidRPr="00D653C4" w14:paraId="21C3E69F" w14:textId="77777777" w:rsidTr="00A67D15">
        <w:trPr>
          <w:trHeight w:val="113"/>
        </w:trPr>
        <w:tc>
          <w:tcPr>
            <w:tcW w:w="2647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24716F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b/>
                <w:bCs/>
                <w:sz w:val="20"/>
                <w:szCs w:val="20"/>
              </w:rPr>
              <w:t>Concomitant Medications</w:t>
            </w:r>
          </w:p>
        </w:tc>
        <w:tc>
          <w:tcPr>
            <w:tcW w:w="958" w:type="pct"/>
            <w:vAlign w:val="center"/>
          </w:tcPr>
          <w:p w14:paraId="562052E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</w:tcPr>
          <w:p w14:paraId="3119BF90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2" w:type="pct"/>
          </w:tcPr>
          <w:p w14:paraId="43D6C80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48BA9677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7318D5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C90A0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D653C4">
              <w:rPr>
                <w:rFonts w:ascii="Calibri" w:hAnsi="Calibri" w:cs="Calibri"/>
                <w:sz w:val="20"/>
                <w:szCs w:val="20"/>
              </w:rPr>
              <w:t>Antialdosteronic</w:t>
            </w:r>
            <w:proofErr w:type="spellEnd"/>
            <w:r w:rsidRPr="00D653C4">
              <w:rPr>
                <w:rFonts w:ascii="Calibri" w:hAnsi="Calibri" w:cs="Calibri"/>
                <w:sz w:val="20"/>
                <w:szCs w:val="20"/>
              </w:rPr>
              <w:t xml:space="preserve"> drugs (mg/day)</w:t>
            </w:r>
          </w:p>
        </w:tc>
        <w:tc>
          <w:tcPr>
            <w:tcW w:w="958" w:type="pct"/>
            <w:vAlign w:val="bottom"/>
          </w:tcPr>
          <w:p w14:paraId="28951DAC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00 (100-300)</w:t>
            </w:r>
          </w:p>
        </w:tc>
        <w:tc>
          <w:tcPr>
            <w:tcW w:w="883" w:type="pct"/>
          </w:tcPr>
          <w:p w14:paraId="7BA0174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00 (100-200)</w:t>
            </w:r>
          </w:p>
        </w:tc>
        <w:tc>
          <w:tcPr>
            <w:tcW w:w="512" w:type="pct"/>
          </w:tcPr>
          <w:p w14:paraId="47A965FE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299</w:t>
            </w:r>
          </w:p>
        </w:tc>
      </w:tr>
      <w:tr w:rsidR="004B7E83" w:rsidRPr="00D653C4" w14:paraId="4721145F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B413A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21A6C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Furosemide (mg/day)</w:t>
            </w:r>
          </w:p>
        </w:tc>
        <w:tc>
          <w:tcPr>
            <w:tcW w:w="958" w:type="pct"/>
            <w:vAlign w:val="bottom"/>
          </w:tcPr>
          <w:p w14:paraId="736C7E98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50 (25-75)</w:t>
            </w:r>
          </w:p>
        </w:tc>
        <w:tc>
          <w:tcPr>
            <w:tcW w:w="883" w:type="pct"/>
            <w:vAlign w:val="bottom"/>
          </w:tcPr>
          <w:p w14:paraId="2441737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50 (25-100)</w:t>
            </w:r>
          </w:p>
        </w:tc>
        <w:tc>
          <w:tcPr>
            <w:tcW w:w="512" w:type="pct"/>
          </w:tcPr>
          <w:p w14:paraId="7DF8A6B9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803</w:t>
            </w:r>
          </w:p>
        </w:tc>
      </w:tr>
      <w:tr w:rsidR="004B7E83" w:rsidRPr="00D653C4" w14:paraId="26A4EC4C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76271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287267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NSBB (n, %)</w:t>
            </w:r>
          </w:p>
        </w:tc>
        <w:tc>
          <w:tcPr>
            <w:tcW w:w="958" w:type="pct"/>
            <w:vAlign w:val="center"/>
          </w:tcPr>
          <w:p w14:paraId="49B99BBB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28 (51)</w:t>
            </w:r>
          </w:p>
        </w:tc>
        <w:tc>
          <w:tcPr>
            <w:tcW w:w="883" w:type="pct"/>
          </w:tcPr>
          <w:p w14:paraId="70982541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3 (43)</w:t>
            </w:r>
          </w:p>
        </w:tc>
        <w:tc>
          <w:tcPr>
            <w:tcW w:w="512" w:type="pct"/>
          </w:tcPr>
          <w:p w14:paraId="17DA240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440</w:t>
            </w:r>
          </w:p>
        </w:tc>
      </w:tr>
      <w:tr w:rsidR="004B7E83" w:rsidRPr="00D653C4" w14:paraId="470BFEC7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09EB97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9FBA60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Rifaximin for HE prophylaxis</w:t>
            </w:r>
          </w:p>
        </w:tc>
        <w:tc>
          <w:tcPr>
            <w:tcW w:w="958" w:type="pct"/>
            <w:vAlign w:val="center"/>
          </w:tcPr>
          <w:p w14:paraId="05BDC966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95 (38)</w:t>
            </w:r>
          </w:p>
        </w:tc>
        <w:tc>
          <w:tcPr>
            <w:tcW w:w="883" w:type="pct"/>
          </w:tcPr>
          <w:p w14:paraId="5CE3FD55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2 (40)</w:t>
            </w:r>
          </w:p>
        </w:tc>
        <w:tc>
          <w:tcPr>
            <w:tcW w:w="512" w:type="pct"/>
          </w:tcPr>
          <w:p w14:paraId="317A9752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806</w:t>
            </w:r>
          </w:p>
        </w:tc>
      </w:tr>
      <w:tr w:rsidR="004B7E83" w:rsidRPr="00D653C4" w14:paraId="75B5319B" w14:textId="77777777" w:rsidTr="00A67D15">
        <w:trPr>
          <w:trHeight w:val="113"/>
        </w:trPr>
        <w:tc>
          <w:tcPr>
            <w:tcW w:w="2647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9F7E7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958" w:type="pct"/>
            <w:vAlign w:val="center"/>
          </w:tcPr>
          <w:p w14:paraId="74E82A10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</w:tcPr>
          <w:p w14:paraId="09A29D2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2" w:type="pct"/>
          </w:tcPr>
          <w:p w14:paraId="3E73A60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70A2B757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3D0A0F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B7B9F1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Chronic Heart Disease (n, %)</w:t>
            </w:r>
          </w:p>
        </w:tc>
        <w:tc>
          <w:tcPr>
            <w:tcW w:w="958" w:type="pct"/>
            <w:vAlign w:val="center"/>
          </w:tcPr>
          <w:p w14:paraId="7E6519E1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43 (17)</w:t>
            </w:r>
          </w:p>
        </w:tc>
        <w:tc>
          <w:tcPr>
            <w:tcW w:w="883" w:type="pct"/>
          </w:tcPr>
          <w:p w14:paraId="079EC9F2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5 (17)</w:t>
            </w:r>
          </w:p>
        </w:tc>
        <w:tc>
          <w:tcPr>
            <w:tcW w:w="512" w:type="pct"/>
          </w:tcPr>
          <w:p w14:paraId="71B61078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956</w:t>
            </w:r>
          </w:p>
        </w:tc>
      </w:tr>
      <w:tr w:rsidR="004B7E83" w:rsidRPr="00D653C4" w14:paraId="3897222F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60663D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3EFFB5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Chronic kidney disease (n, %)</w:t>
            </w:r>
          </w:p>
        </w:tc>
        <w:tc>
          <w:tcPr>
            <w:tcW w:w="958" w:type="pct"/>
            <w:vAlign w:val="bottom"/>
          </w:tcPr>
          <w:p w14:paraId="19E4C2E2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39 (16)</w:t>
            </w:r>
          </w:p>
        </w:tc>
        <w:tc>
          <w:tcPr>
            <w:tcW w:w="883" w:type="pct"/>
          </w:tcPr>
          <w:p w14:paraId="781522CD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 (7)</w:t>
            </w:r>
          </w:p>
        </w:tc>
        <w:tc>
          <w:tcPr>
            <w:tcW w:w="512" w:type="pct"/>
          </w:tcPr>
          <w:p w14:paraId="5DE51658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193</w:t>
            </w:r>
          </w:p>
        </w:tc>
      </w:tr>
      <w:tr w:rsidR="004B7E83" w:rsidRPr="00D653C4" w14:paraId="27FE31FB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07345A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701AEA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Chronic lung disease (n, %)</w:t>
            </w:r>
          </w:p>
        </w:tc>
        <w:tc>
          <w:tcPr>
            <w:tcW w:w="958" w:type="pct"/>
            <w:vAlign w:val="center"/>
          </w:tcPr>
          <w:p w14:paraId="1BC56205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5 (10)</w:t>
            </w:r>
          </w:p>
        </w:tc>
        <w:tc>
          <w:tcPr>
            <w:tcW w:w="883" w:type="pct"/>
          </w:tcPr>
          <w:p w14:paraId="7E4E1994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 (7)</w:t>
            </w:r>
          </w:p>
        </w:tc>
        <w:tc>
          <w:tcPr>
            <w:tcW w:w="512" w:type="pct"/>
          </w:tcPr>
          <w:p w14:paraId="153832B6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567</w:t>
            </w:r>
          </w:p>
        </w:tc>
      </w:tr>
      <w:tr w:rsidR="004B7E83" w:rsidRPr="00D653C4" w14:paraId="7E181FE4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0370F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D223A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Diabetes (n, %)</w:t>
            </w:r>
          </w:p>
        </w:tc>
        <w:tc>
          <w:tcPr>
            <w:tcW w:w="958" w:type="pct"/>
            <w:vAlign w:val="center"/>
          </w:tcPr>
          <w:p w14:paraId="1976D481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84 (33)</w:t>
            </w:r>
          </w:p>
        </w:tc>
        <w:tc>
          <w:tcPr>
            <w:tcW w:w="883" w:type="pct"/>
          </w:tcPr>
          <w:p w14:paraId="7EC30CA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2 (40)</w:t>
            </w:r>
          </w:p>
        </w:tc>
        <w:tc>
          <w:tcPr>
            <w:tcW w:w="512" w:type="pct"/>
          </w:tcPr>
          <w:p w14:paraId="1BC8B6C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466</w:t>
            </w:r>
          </w:p>
        </w:tc>
      </w:tr>
      <w:tr w:rsidR="004B7E83" w:rsidRPr="00D653C4" w14:paraId="3D2C2D37" w14:textId="77777777" w:rsidTr="00A67D15">
        <w:trPr>
          <w:trHeight w:val="113"/>
        </w:trPr>
        <w:tc>
          <w:tcPr>
            <w:tcW w:w="2647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8C71D9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b/>
                <w:bCs/>
                <w:sz w:val="20"/>
                <w:szCs w:val="20"/>
              </w:rPr>
              <w:t>Laboratory and hemodynamic data at inclusion</w:t>
            </w:r>
          </w:p>
        </w:tc>
        <w:tc>
          <w:tcPr>
            <w:tcW w:w="958" w:type="pct"/>
            <w:vAlign w:val="bottom"/>
          </w:tcPr>
          <w:p w14:paraId="6CF89421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</w:tcPr>
          <w:p w14:paraId="1757B166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2" w:type="pct"/>
          </w:tcPr>
          <w:p w14:paraId="1A3D4FD4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17CCEB2E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CF6F78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43C4A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WBC (10</w:t>
            </w:r>
            <w:r w:rsidRPr="00D653C4">
              <w:rPr>
                <w:rFonts w:ascii="Calibri" w:eastAsia="Arial" w:hAnsi="Calibri" w:cs="Calibri"/>
                <w:sz w:val="20"/>
                <w:szCs w:val="20"/>
                <w:vertAlign w:val="superscript"/>
              </w:rPr>
              <w:t>9</w:t>
            </w:r>
            <w:r w:rsidRPr="00D653C4">
              <w:rPr>
                <w:rFonts w:ascii="Calibri" w:eastAsia="Arial" w:hAnsi="Calibri" w:cs="Calibri"/>
                <w:sz w:val="20"/>
                <w:szCs w:val="20"/>
              </w:rPr>
              <w:t>/L)</w:t>
            </w:r>
          </w:p>
        </w:tc>
        <w:tc>
          <w:tcPr>
            <w:tcW w:w="958" w:type="pct"/>
            <w:vAlign w:val="bottom"/>
          </w:tcPr>
          <w:p w14:paraId="16B9B9B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5.3 (3.9-7.2)</w:t>
            </w:r>
          </w:p>
        </w:tc>
        <w:tc>
          <w:tcPr>
            <w:tcW w:w="883" w:type="pct"/>
          </w:tcPr>
          <w:p w14:paraId="6E16DC0D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5.9 (3.9-7.2)</w:t>
            </w:r>
          </w:p>
        </w:tc>
        <w:tc>
          <w:tcPr>
            <w:tcW w:w="512" w:type="pct"/>
          </w:tcPr>
          <w:p w14:paraId="7E04C37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779</w:t>
            </w:r>
          </w:p>
        </w:tc>
      </w:tr>
      <w:tr w:rsidR="004B7E83" w:rsidRPr="00D653C4" w14:paraId="0FB922CC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709EC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45DC8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Sodium (mmol/L)</w:t>
            </w:r>
          </w:p>
        </w:tc>
        <w:tc>
          <w:tcPr>
            <w:tcW w:w="958" w:type="pct"/>
            <w:vAlign w:val="bottom"/>
          </w:tcPr>
          <w:p w14:paraId="7BBE7A39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36 (133-139)</w:t>
            </w:r>
          </w:p>
        </w:tc>
        <w:tc>
          <w:tcPr>
            <w:tcW w:w="883" w:type="pct"/>
          </w:tcPr>
          <w:p w14:paraId="5563E23A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36 (133-138)</w:t>
            </w:r>
          </w:p>
        </w:tc>
        <w:tc>
          <w:tcPr>
            <w:tcW w:w="512" w:type="pct"/>
          </w:tcPr>
          <w:p w14:paraId="73EABF48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793</w:t>
            </w:r>
          </w:p>
        </w:tc>
      </w:tr>
      <w:tr w:rsidR="004B7E83" w:rsidRPr="00D653C4" w14:paraId="50EDE643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8A67A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78344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 xml:space="preserve">Bilirubin (mg/dL) </w:t>
            </w:r>
          </w:p>
        </w:tc>
        <w:tc>
          <w:tcPr>
            <w:tcW w:w="958" w:type="pct"/>
            <w:vAlign w:val="bottom"/>
          </w:tcPr>
          <w:p w14:paraId="0E93A59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.0 (1.2-3.9)</w:t>
            </w:r>
          </w:p>
        </w:tc>
        <w:tc>
          <w:tcPr>
            <w:tcW w:w="883" w:type="pct"/>
          </w:tcPr>
          <w:p w14:paraId="51445C2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2.2 (1.0-4.2)</w:t>
            </w:r>
          </w:p>
        </w:tc>
        <w:tc>
          <w:tcPr>
            <w:tcW w:w="512" w:type="pct"/>
          </w:tcPr>
          <w:p w14:paraId="4691581B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925</w:t>
            </w:r>
          </w:p>
        </w:tc>
      </w:tr>
      <w:tr w:rsidR="004B7E83" w:rsidRPr="00D653C4" w14:paraId="10B4DF4C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78C1A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B6B3A3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Creatinine (mg/dL)</w:t>
            </w:r>
          </w:p>
        </w:tc>
        <w:tc>
          <w:tcPr>
            <w:tcW w:w="958" w:type="pct"/>
            <w:vAlign w:val="bottom"/>
          </w:tcPr>
          <w:p w14:paraId="33164729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9 (0.8-1.2)</w:t>
            </w:r>
          </w:p>
        </w:tc>
        <w:tc>
          <w:tcPr>
            <w:tcW w:w="883" w:type="pct"/>
          </w:tcPr>
          <w:p w14:paraId="78B4CCA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.0 (0.8-1.2)</w:t>
            </w:r>
          </w:p>
        </w:tc>
        <w:tc>
          <w:tcPr>
            <w:tcW w:w="512" w:type="pct"/>
          </w:tcPr>
          <w:p w14:paraId="4B1C1DED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690</w:t>
            </w:r>
          </w:p>
        </w:tc>
      </w:tr>
      <w:tr w:rsidR="004B7E83" w:rsidRPr="00D653C4" w14:paraId="798C05ED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7240E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5EDE78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Albumin (g/L)</w:t>
            </w:r>
          </w:p>
        </w:tc>
        <w:tc>
          <w:tcPr>
            <w:tcW w:w="958" w:type="pct"/>
            <w:vAlign w:val="bottom"/>
          </w:tcPr>
          <w:p w14:paraId="4589499B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31 (27-35)</w:t>
            </w:r>
          </w:p>
        </w:tc>
        <w:tc>
          <w:tcPr>
            <w:tcW w:w="883" w:type="pct"/>
          </w:tcPr>
          <w:p w14:paraId="3ED99900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32 (29-35)</w:t>
            </w:r>
          </w:p>
        </w:tc>
        <w:tc>
          <w:tcPr>
            <w:tcW w:w="512" w:type="pct"/>
          </w:tcPr>
          <w:p w14:paraId="3CCF58BC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245</w:t>
            </w:r>
          </w:p>
        </w:tc>
      </w:tr>
      <w:tr w:rsidR="004B7E83" w:rsidRPr="00D653C4" w14:paraId="42DA0877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C48F1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6F222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INR</w:t>
            </w:r>
          </w:p>
        </w:tc>
        <w:tc>
          <w:tcPr>
            <w:tcW w:w="958" w:type="pct"/>
            <w:vAlign w:val="bottom"/>
          </w:tcPr>
          <w:p w14:paraId="0653DF1E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.4 (1.2-1.6)</w:t>
            </w:r>
          </w:p>
        </w:tc>
        <w:tc>
          <w:tcPr>
            <w:tcW w:w="883" w:type="pct"/>
          </w:tcPr>
          <w:p w14:paraId="5AA3306D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.4 (1.2-1.6)</w:t>
            </w:r>
          </w:p>
        </w:tc>
        <w:tc>
          <w:tcPr>
            <w:tcW w:w="512" w:type="pct"/>
          </w:tcPr>
          <w:p w14:paraId="4185BE15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956</w:t>
            </w:r>
          </w:p>
        </w:tc>
      </w:tr>
      <w:tr w:rsidR="004B7E83" w:rsidRPr="00D653C4" w14:paraId="5CC1995B" w14:textId="77777777" w:rsidTr="00A67D15">
        <w:trPr>
          <w:trHeight w:val="113"/>
        </w:trPr>
        <w:tc>
          <w:tcPr>
            <w:tcW w:w="2647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39918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rognostic scores </w:t>
            </w:r>
          </w:p>
        </w:tc>
        <w:tc>
          <w:tcPr>
            <w:tcW w:w="958" w:type="pct"/>
            <w:vAlign w:val="center"/>
          </w:tcPr>
          <w:p w14:paraId="7094FBB7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</w:tcPr>
          <w:p w14:paraId="1E899F0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12" w:type="pct"/>
          </w:tcPr>
          <w:p w14:paraId="20A7B46E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B7E83" w:rsidRPr="00D653C4" w14:paraId="571CBA76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251725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F5AD2C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 xml:space="preserve">Child-Pugh </w:t>
            </w:r>
            <w:r w:rsidRPr="00D653C4">
              <w:rPr>
                <w:rFonts w:ascii="Calibri" w:hAnsi="Calibri" w:cs="Calibri"/>
                <w:sz w:val="20"/>
                <w:szCs w:val="20"/>
              </w:rPr>
              <w:t>score</w:t>
            </w:r>
          </w:p>
        </w:tc>
        <w:tc>
          <w:tcPr>
            <w:tcW w:w="958" w:type="pct"/>
            <w:vAlign w:val="bottom"/>
          </w:tcPr>
          <w:p w14:paraId="2B015CC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9 (7-10)</w:t>
            </w:r>
          </w:p>
        </w:tc>
        <w:tc>
          <w:tcPr>
            <w:tcW w:w="883" w:type="pct"/>
          </w:tcPr>
          <w:p w14:paraId="6E523349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9 (8-11)</w:t>
            </w:r>
          </w:p>
        </w:tc>
        <w:tc>
          <w:tcPr>
            <w:tcW w:w="512" w:type="pct"/>
          </w:tcPr>
          <w:p w14:paraId="6286594D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242</w:t>
            </w:r>
          </w:p>
        </w:tc>
      </w:tr>
      <w:tr w:rsidR="004B7E83" w:rsidRPr="00D653C4" w14:paraId="5BA297F4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A1265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 </w:t>
            </w: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051C8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MELD score</w:t>
            </w:r>
          </w:p>
        </w:tc>
        <w:tc>
          <w:tcPr>
            <w:tcW w:w="958" w:type="pct"/>
            <w:vAlign w:val="bottom"/>
          </w:tcPr>
          <w:p w14:paraId="561E3C1F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4 (11-18)</w:t>
            </w:r>
          </w:p>
        </w:tc>
        <w:tc>
          <w:tcPr>
            <w:tcW w:w="883" w:type="pct"/>
          </w:tcPr>
          <w:p w14:paraId="60F562A0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4 (11-18)</w:t>
            </w:r>
          </w:p>
        </w:tc>
        <w:tc>
          <w:tcPr>
            <w:tcW w:w="512" w:type="pct"/>
          </w:tcPr>
          <w:p w14:paraId="40D58D82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730</w:t>
            </w:r>
          </w:p>
        </w:tc>
      </w:tr>
      <w:tr w:rsidR="004B7E83" w:rsidRPr="00D653C4" w14:paraId="03A8CC4C" w14:textId="77777777" w:rsidTr="00A67D15">
        <w:trPr>
          <w:trHeight w:val="113"/>
        </w:trPr>
        <w:tc>
          <w:tcPr>
            <w:tcW w:w="224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AC62C8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</w:p>
        </w:tc>
        <w:tc>
          <w:tcPr>
            <w:tcW w:w="2423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563EC9" w14:textId="77777777" w:rsidR="004B7E83" w:rsidRPr="00D653C4" w:rsidRDefault="004B7E83" w:rsidP="00E52CAF">
            <w:pPr>
              <w:snapToGrid w:val="0"/>
              <w:spacing w:line="360" w:lineRule="auto"/>
              <w:rPr>
                <w:rFonts w:ascii="Calibri" w:eastAsia="Arial" w:hAnsi="Calibri" w:cs="Calibri"/>
                <w:sz w:val="20"/>
                <w:szCs w:val="20"/>
              </w:rPr>
            </w:pPr>
            <w:r w:rsidRPr="00D653C4">
              <w:rPr>
                <w:rFonts w:ascii="Calibri" w:eastAsia="Arial" w:hAnsi="Calibri" w:cs="Calibri"/>
                <w:sz w:val="20"/>
                <w:szCs w:val="20"/>
              </w:rPr>
              <w:t>MELD-Na score</w:t>
            </w:r>
          </w:p>
        </w:tc>
        <w:tc>
          <w:tcPr>
            <w:tcW w:w="958" w:type="pct"/>
            <w:vAlign w:val="bottom"/>
          </w:tcPr>
          <w:p w14:paraId="36B3A4B3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8 (15-21)</w:t>
            </w:r>
          </w:p>
        </w:tc>
        <w:tc>
          <w:tcPr>
            <w:tcW w:w="883" w:type="pct"/>
          </w:tcPr>
          <w:p w14:paraId="24C22E49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17 (14-22)</w:t>
            </w:r>
          </w:p>
        </w:tc>
        <w:tc>
          <w:tcPr>
            <w:tcW w:w="512" w:type="pct"/>
          </w:tcPr>
          <w:p w14:paraId="48767665" w14:textId="77777777" w:rsidR="004B7E83" w:rsidRPr="00D653C4" w:rsidRDefault="004B7E83" w:rsidP="00E52CAF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653C4">
              <w:rPr>
                <w:rFonts w:ascii="Calibri" w:hAnsi="Calibri" w:cs="Calibri"/>
                <w:sz w:val="20"/>
                <w:szCs w:val="20"/>
              </w:rPr>
              <w:t>0.674</w:t>
            </w:r>
          </w:p>
        </w:tc>
      </w:tr>
    </w:tbl>
    <w:p w14:paraId="5039D55B" w14:textId="44089EED" w:rsidR="002C7B49" w:rsidRPr="00D653C4" w:rsidRDefault="004B7E83" w:rsidP="00A67D15">
      <w:pPr>
        <w:snapToGrid w:val="0"/>
        <w:spacing w:line="276" w:lineRule="auto"/>
        <w:jc w:val="both"/>
        <w:rPr>
          <w:rFonts w:ascii="Calibri" w:hAnsi="Calibri" w:cs="Calibri"/>
          <w:i/>
          <w:iCs/>
          <w:sz w:val="20"/>
          <w:szCs w:val="20"/>
        </w:rPr>
      </w:pPr>
      <w:r w:rsidRPr="00D653C4">
        <w:rPr>
          <w:rFonts w:ascii="Calibri" w:hAnsi="Calibri" w:cs="Calibri"/>
          <w:i/>
          <w:iCs/>
          <w:sz w:val="20"/>
          <w:szCs w:val="20"/>
        </w:rPr>
        <w:t>Data are reported by median and interquartile range or absolute frequency and percentage (%) as appropriate.</w:t>
      </w:r>
    </w:p>
    <w:p w14:paraId="66AC647C" w14:textId="32E061A2" w:rsidR="004B7E83" w:rsidRPr="00D653C4" w:rsidRDefault="004B7E83" w:rsidP="00A67D15">
      <w:pPr>
        <w:snapToGrid w:val="0"/>
        <w:spacing w:line="276" w:lineRule="auto"/>
        <w:jc w:val="both"/>
        <w:rPr>
          <w:rFonts w:ascii="Calibri" w:hAnsi="Calibri" w:cs="Calibri"/>
          <w:i/>
          <w:iCs/>
          <w:sz w:val="20"/>
          <w:szCs w:val="20"/>
        </w:rPr>
      </w:pPr>
      <w:r w:rsidRPr="00D653C4">
        <w:rPr>
          <w:rFonts w:ascii="Calibri" w:hAnsi="Calibri" w:cs="Calibri"/>
          <w:i/>
          <w:iCs/>
          <w:sz w:val="20"/>
          <w:szCs w:val="20"/>
        </w:rPr>
        <w:t>Abbreviation</w:t>
      </w:r>
      <w:r w:rsidR="00CB7D4B">
        <w:rPr>
          <w:rFonts w:ascii="Calibri" w:hAnsi="Calibri" w:cs="Calibri"/>
          <w:i/>
          <w:iCs/>
          <w:sz w:val="20"/>
          <w:szCs w:val="20"/>
        </w:rPr>
        <w:t>.</w:t>
      </w:r>
      <w:r w:rsidRPr="00D653C4">
        <w:rPr>
          <w:rFonts w:ascii="Calibri" w:hAnsi="Calibri" w:cs="Calibri"/>
          <w:i/>
          <w:iCs/>
          <w:sz w:val="20"/>
          <w:szCs w:val="20"/>
        </w:rPr>
        <w:t xml:space="preserve"> HCC</w:t>
      </w:r>
      <w:r w:rsidR="00CB7D4B">
        <w:rPr>
          <w:rFonts w:ascii="Calibri" w:hAnsi="Calibri" w:cs="Calibri"/>
          <w:i/>
          <w:iCs/>
          <w:sz w:val="20"/>
          <w:szCs w:val="20"/>
        </w:rPr>
        <w:t>:</w:t>
      </w:r>
      <w:r w:rsidRPr="00D653C4">
        <w:rPr>
          <w:rFonts w:ascii="Calibri" w:hAnsi="Calibri" w:cs="Calibri"/>
          <w:i/>
          <w:iCs/>
          <w:sz w:val="20"/>
          <w:szCs w:val="20"/>
        </w:rPr>
        <w:t xml:space="preserve"> hepatocellular carcinoma; HE</w:t>
      </w:r>
      <w:r w:rsidR="00CB7D4B">
        <w:rPr>
          <w:rFonts w:ascii="Calibri" w:hAnsi="Calibri" w:cs="Calibri"/>
          <w:i/>
          <w:iCs/>
          <w:sz w:val="20"/>
          <w:szCs w:val="20"/>
        </w:rPr>
        <w:t>:</w:t>
      </w:r>
      <w:r w:rsidRPr="00D653C4">
        <w:rPr>
          <w:rFonts w:ascii="Calibri" w:hAnsi="Calibri" w:cs="Calibri"/>
          <w:i/>
          <w:iCs/>
          <w:sz w:val="20"/>
          <w:szCs w:val="20"/>
        </w:rPr>
        <w:t xml:space="preserve"> hepatic encephalopathy; INR</w:t>
      </w:r>
      <w:r w:rsidR="00CB7D4B">
        <w:rPr>
          <w:rFonts w:ascii="Calibri" w:hAnsi="Calibri" w:cs="Calibri"/>
          <w:i/>
          <w:iCs/>
          <w:sz w:val="20"/>
          <w:szCs w:val="20"/>
        </w:rPr>
        <w:t>:</w:t>
      </w:r>
      <w:r w:rsidRPr="00D653C4">
        <w:rPr>
          <w:rFonts w:ascii="Calibri" w:hAnsi="Calibri" w:cs="Calibri"/>
          <w:i/>
          <w:iCs/>
          <w:sz w:val="20"/>
          <w:szCs w:val="20"/>
        </w:rPr>
        <w:t xml:space="preserve"> international normalised ratio; MASLD</w:t>
      </w:r>
      <w:r w:rsidR="00CB7D4B">
        <w:rPr>
          <w:rFonts w:ascii="Calibri" w:hAnsi="Calibri" w:cs="Calibri"/>
          <w:i/>
          <w:iCs/>
          <w:sz w:val="20"/>
          <w:szCs w:val="20"/>
        </w:rPr>
        <w:t>:</w:t>
      </w:r>
      <w:r w:rsidRPr="00D653C4">
        <w:rPr>
          <w:rFonts w:ascii="Calibri" w:hAnsi="Calibri" w:cs="Calibri"/>
          <w:i/>
          <w:iCs/>
          <w:sz w:val="20"/>
          <w:szCs w:val="20"/>
        </w:rPr>
        <w:t xml:space="preserve"> metabolic dysfunction-associated steatotic liver disease; </w:t>
      </w:r>
      <w:r w:rsidR="00D653C4" w:rsidRPr="00D653C4">
        <w:rPr>
          <w:rFonts w:ascii="Calibri" w:hAnsi="Calibri" w:cs="Calibri"/>
          <w:i/>
          <w:iCs/>
          <w:sz w:val="20"/>
          <w:szCs w:val="20"/>
        </w:rPr>
        <w:t>MELD</w:t>
      </w:r>
      <w:r w:rsidR="00CB7D4B">
        <w:rPr>
          <w:rFonts w:ascii="Calibri" w:hAnsi="Calibri" w:cs="Calibri"/>
          <w:i/>
          <w:iCs/>
          <w:sz w:val="20"/>
          <w:szCs w:val="20"/>
        </w:rPr>
        <w:t>:</w:t>
      </w:r>
      <w:r w:rsidR="00D653C4" w:rsidRPr="00D653C4">
        <w:rPr>
          <w:rFonts w:ascii="Calibri" w:hAnsi="Calibri" w:cs="Calibri"/>
          <w:i/>
          <w:iCs/>
          <w:sz w:val="20"/>
          <w:szCs w:val="20"/>
        </w:rPr>
        <w:t xml:space="preserve"> model for end-stage liver disease; MELD-Na</w:t>
      </w:r>
      <w:r w:rsidR="00CB7D4B">
        <w:rPr>
          <w:rFonts w:ascii="Calibri" w:hAnsi="Calibri" w:cs="Calibri"/>
          <w:i/>
          <w:iCs/>
          <w:sz w:val="20"/>
          <w:szCs w:val="20"/>
        </w:rPr>
        <w:t>:</w:t>
      </w:r>
      <w:r w:rsidR="00D653C4" w:rsidRPr="00D653C4">
        <w:rPr>
          <w:rFonts w:ascii="Calibri" w:hAnsi="Calibri" w:cs="Calibri"/>
          <w:i/>
          <w:iCs/>
          <w:sz w:val="20"/>
          <w:szCs w:val="20"/>
        </w:rPr>
        <w:t xml:space="preserve"> model for end-stage liver disease incorporating serum sodium; NSBB</w:t>
      </w:r>
      <w:r w:rsidR="00CB7D4B">
        <w:rPr>
          <w:rFonts w:ascii="Calibri" w:hAnsi="Calibri" w:cs="Calibri"/>
          <w:i/>
          <w:iCs/>
          <w:sz w:val="20"/>
          <w:szCs w:val="20"/>
        </w:rPr>
        <w:t>:</w:t>
      </w:r>
      <w:r w:rsidR="00D653C4" w:rsidRPr="00D653C4">
        <w:rPr>
          <w:rFonts w:ascii="Calibri" w:hAnsi="Calibri" w:cs="Calibri"/>
          <w:i/>
          <w:iCs/>
          <w:sz w:val="20"/>
          <w:szCs w:val="20"/>
        </w:rPr>
        <w:t xml:space="preserve"> non-selective beta blockers; WBC</w:t>
      </w:r>
      <w:r w:rsidR="00CB7D4B">
        <w:rPr>
          <w:rFonts w:ascii="Calibri" w:hAnsi="Calibri" w:cs="Calibri"/>
          <w:i/>
          <w:iCs/>
          <w:sz w:val="20"/>
          <w:szCs w:val="20"/>
        </w:rPr>
        <w:t>:</w:t>
      </w:r>
      <w:r w:rsidR="00D653C4" w:rsidRPr="00D653C4">
        <w:rPr>
          <w:rFonts w:ascii="Calibri" w:hAnsi="Calibri" w:cs="Calibri"/>
          <w:i/>
          <w:iCs/>
          <w:sz w:val="20"/>
          <w:szCs w:val="20"/>
        </w:rPr>
        <w:t xml:space="preserve"> white blood cells.</w:t>
      </w:r>
    </w:p>
    <w:p w14:paraId="37596C6E" w14:textId="7CA17EC4" w:rsidR="004B7E83" w:rsidRPr="00D653C4" w:rsidRDefault="004B7E83">
      <w:pPr>
        <w:spacing w:after="160" w:line="259" w:lineRule="auto"/>
        <w:rPr>
          <w:rFonts w:ascii="Calibri" w:hAnsi="Calibri" w:cs="Calibri"/>
          <w:i/>
          <w:iCs/>
        </w:rPr>
      </w:pPr>
      <w:r w:rsidRPr="00D653C4">
        <w:rPr>
          <w:rFonts w:ascii="Calibri" w:hAnsi="Calibri" w:cs="Calibri"/>
          <w:i/>
          <w:iCs/>
        </w:rPr>
        <w:br w:type="page"/>
      </w:r>
    </w:p>
    <w:p w14:paraId="360BADAE" w14:textId="0F12EBCA" w:rsidR="00A84D40" w:rsidRDefault="00A84D40" w:rsidP="00CB7D4B">
      <w:pPr>
        <w:snapToGrid w:val="0"/>
        <w:spacing w:line="360" w:lineRule="auto"/>
        <w:jc w:val="both"/>
        <w:rPr>
          <w:rFonts w:ascii="Calibri" w:hAnsi="Calibri" w:cs="Calibri"/>
          <w:i/>
          <w:iCs/>
        </w:rPr>
      </w:pPr>
      <w:r w:rsidRPr="00D653C4">
        <w:rPr>
          <w:rFonts w:ascii="Calibri" w:hAnsi="Calibri" w:cs="Calibri"/>
          <w:b/>
          <w:bCs/>
        </w:rPr>
        <w:lastRenderedPageBreak/>
        <w:t xml:space="preserve">Supplementary Table </w:t>
      </w:r>
      <w:r w:rsidR="004B7E83" w:rsidRPr="00D653C4">
        <w:rPr>
          <w:rFonts w:ascii="Calibri" w:hAnsi="Calibri" w:cs="Calibri"/>
          <w:b/>
          <w:bCs/>
        </w:rPr>
        <w:t>2</w:t>
      </w:r>
      <w:r w:rsidR="00237FD2" w:rsidRPr="00D653C4">
        <w:rPr>
          <w:rFonts w:ascii="Calibri" w:hAnsi="Calibri" w:cs="Calibri"/>
          <w:b/>
          <w:bCs/>
        </w:rPr>
        <w:t xml:space="preserve">: </w:t>
      </w:r>
      <w:r w:rsidR="00237FD2" w:rsidRPr="00CB7D4B">
        <w:rPr>
          <w:rFonts w:ascii="Calibri" w:hAnsi="Calibri" w:cs="Calibri"/>
          <w:i/>
          <w:iCs/>
        </w:rPr>
        <w:t>Reasons</w:t>
      </w:r>
      <w:r w:rsidRPr="00CB7D4B">
        <w:rPr>
          <w:rFonts w:ascii="Calibri" w:hAnsi="Calibri" w:cs="Calibri"/>
          <w:i/>
          <w:iCs/>
        </w:rPr>
        <w:t xml:space="preserve"> for discontinuation of long-term albumin treatment (LTA) in patients excluded from the current analyses due to treatment duration of less than 3 months.</w:t>
      </w:r>
    </w:p>
    <w:p w14:paraId="127A5047" w14:textId="77777777" w:rsidR="00CB7D4B" w:rsidRPr="00CB7D4B" w:rsidRDefault="00CB7D4B" w:rsidP="00CB7D4B">
      <w:pPr>
        <w:snapToGrid w:val="0"/>
        <w:spacing w:line="360" w:lineRule="auto"/>
        <w:jc w:val="both"/>
        <w:rPr>
          <w:rFonts w:ascii="Calibri" w:hAnsi="Calibri" w:cs="Calibri"/>
          <w:i/>
          <w:iCs/>
        </w:rPr>
      </w:pPr>
    </w:p>
    <w:tbl>
      <w:tblPr>
        <w:tblStyle w:val="Grigliatabella"/>
        <w:tblW w:w="3233" w:type="pct"/>
        <w:jc w:val="center"/>
        <w:tblLook w:val="04A0" w:firstRow="1" w:lastRow="0" w:firstColumn="1" w:lastColumn="0" w:noHBand="0" w:noVBand="1"/>
      </w:tblPr>
      <w:tblGrid>
        <w:gridCol w:w="3869"/>
        <w:gridCol w:w="2356"/>
      </w:tblGrid>
      <w:tr w:rsidR="00A84D40" w:rsidRPr="00D653C4" w14:paraId="7F964DCA" w14:textId="77777777" w:rsidTr="00CB7D4B">
        <w:trPr>
          <w:trHeight w:hRule="exact" w:val="932"/>
          <w:jc w:val="center"/>
        </w:trPr>
        <w:tc>
          <w:tcPr>
            <w:tcW w:w="3108" w:type="pct"/>
            <w:tcBorders>
              <w:bottom w:val="single" w:sz="4" w:space="0" w:color="auto"/>
            </w:tcBorders>
            <w:vAlign w:val="center"/>
          </w:tcPr>
          <w:p w14:paraId="7912C659" w14:textId="77777777" w:rsidR="00A84D40" w:rsidRPr="00D653C4" w:rsidRDefault="00A84D40" w:rsidP="00A67D15">
            <w:pPr>
              <w:snapToGrid w:val="0"/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bookmarkStart w:id="0" w:name="_Hlk191976114"/>
            <w:r w:rsidRPr="00D653C4">
              <w:rPr>
                <w:rFonts w:ascii="Calibri" w:hAnsi="Calibri" w:cs="Calibri"/>
                <w:b/>
                <w:bCs/>
                <w:sz w:val="22"/>
                <w:szCs w:val="22"/>
              </w:rPr>
              <w:t>Reasons for LTA discontinuation</w:t>
            </w:r>
          </w:p>
        </w:tc>
        <w:tc>
          <w:tcPr>
            <w:tcW w:w="1892" w:type="pct"/>
            <w:tcBorders>
              <w:bottom w:val="single" w:sz="4" w:space="0" w:color="auto"/>
            </w:tcBorders>
            <w:vAlign w:val="center"/>
          </w:tcPr>
          <w:p w14:paraId="605031E0" w14:textId="77777777" w:rsidR="00A84D40" w:rsidRPr="00D653C4" w:rsidRDefault="00A84D40" w:rsidP="00A67D15">
            <w:pPr>
              <w:snapToGrid w:val="0"/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653C4">
              <w:rPr>
                <w:rFonts w:ascii="Calibri" w:hAnsi="Calibri" w:cs="Calibri"/>
                <w:b/>
                <w:bCs/>
                <w:sz w:val="22"/>
                <w:szCs w:val="22"/>
              </w:rPr>
              <w:t>n</w:t>
            </w:r>
          </w:p>
        </w:tc>
      </w:tr>
      <w:tr w:rsidR="00A84D40" w:rsidRPr="00D653C4" w14:paraId="4F3C46D0" w14:textId="77777777" w:rsidTr="00CB7D4B">
        <w:trPr>
          <w:trHeight w:val="455"/>
          <w:jc w:val="center"/>
        </w:trPr>
        <w:tc>
          <w:tcPr>
            <w:tcW w:w="310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334268" w14:textId="77777777" w:rsidR="00A84D40" w:rsidRPr="00D653C4" w:rsidRDefault="00A84D40" w:rsidP="00A67D15">
            <w:pPr>
              <w:snapToGrid w:val="0"/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Stop for clinical improvement (n, %)</w:t>
            </w:r>
          </w:p>
        </w:tc>
        <w:tc>
          <w:tcPr>
            <w:tcW w:w="18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876BB7" w14:textId="77777777" w:rsidR="00A84D40" w:rsidRPr="00D653C4" w:rsidRDefault="00A84D40" w:rsidP="00A67D15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9 (30)</w:t>
            </w:r>
          </w:p>
        </w:tc>
      </w:tr>
      <w:tr w:rsidR="00A84D40" w:rsidRPr="00D653C4" w14:paraId="18E4E49F" w14:textId="77777777" w:rsidTr="00CB7D4B">
        <w:trPr>
          <w:trHeight w:val="473"/>
          <w:jc w:val="center"/>
        </w:trPr>
        <w:tc>
          <w:tcPr>
            <w:tcW w:w="31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572CD" w14:textId="77777777" w:rsidR="00A84D40" w:rsidRPr="00D653C4" w:rsidRDefault="00A84D40" w:rsidP="00A67D15">
            <w:pPr>
              <w:snapToGrid w:val="0"/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Liver Transplant (n, %)</w:t>
            </w:r>
          </w:p>
        </w:tc>
        <w:tc>
          <w:tcPr>
            <w:tcW w:w="1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2091F" w14:textId="77777777" w:rsidR="00A84D40" w:rsidRPr="00D653C4" w:rsidRDefault="00A84D40" w:rsidP="00A67D15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3 (10)</w:t>
            </w:r>
          </w:p>
        </w:tc>
      </w:tr>
      <w:tr w:rsidR="00A84D40" w:rsidRPr="00D653C4" w14:paraId="6AEDC1FF" w14:textId="77777777" w:rsidTr="00CB7D4B">
        <w:trPr>
          <w:trHeight w:val="455"/>
          <w:jc w:val="center"/>
        </w:trPr>
        <w:tc>
          <w:tcPr>
            <w:tcW w:w="31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37311" w14:textId="77777777" w:rsidR="00A84D40" w:rsidRPr="00D653C4" w:rsidRDefault="00A84D40" w:rsidP="00A67D15">
            <w:pPr>
              <w:snapToGrid w:val="0"/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TIPS placement (n, %)</w:t>
            </w:r>
          </w:p>
        </w:tc>
        <w:tc>
          <w:tcPr>
            <w:tcW w:w="1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21BB6" w14:textId="77777777" w:rsidR="00A84D40" w:rsidRPr="00D653C4" w:rsidRDefault="00A84D40" w:rsidP="00A67D15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4 (13)</w:t>
            </w:r>
          </w:p>
        </w:tc>
      </w:tr>
      <w:tr w:rsidR="00A84D40" w:rsidRPr="00D653C4" w14:paraId="049B1479" w14:textId="77777777" w:rsidTr="00CB7D4B">
        <w:trPr>
          <w:trHeight w:val="455"/>
          <w:jc w:val="center"/>
        </w:trPr>
        <w:tc>
          <w:tcPr>
            <w:tcW w:w="31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84C46" w14:textId="77777777" w:rsidR="00A84D40" w:rsidRPr="00D653C4" w:rsidRDefault="00A84D40" w:rsidP="00A67D15">
            <w:pPr>
              <w:snapToGrid w:val="0"/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Death (n, %)</w:t>
            </w:r>
          </w:p>
        </w:tc>
        <w:tc>
          <w:tcPr>
            <w:tcW w:w="1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D2DDFE" w14:textId="77777777" w:rsidR="00A84D40" w:rsidRPr="00D653C4" w:rsidRDefault="00A84D40" w:rsidP="00A67D15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8 (27)</w:t>
            </w:r>
          </w:p>
        </w:tc>
      </w:tr>
      <w:tr w:rsidR="00A84D40" w:rsidRPr="00D653C4" w14:paraId="651EC03C" w14:textId="77777777" w:rsidTr="00CB7D4B">
        <w:trPr>
          <w:trHeight w:val="473"/>
          <w:jc w:val="center"/>
        </w:trPr>
        <w:tc>
          <w:tcPr>
            <w:tcW w:w="310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D061A" w14:textId="77777777" w:rsidR="00A84D40" w:rsidRPr="00D653C4" w:rsidRDefault="00A84D40" w:rsidP="00A67D15">
            <w:pPr>
              <w:snapToGrid w:val="0"/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Other (n, %)</w:t>
            </w:r>
          </w:p>
        </w:tc>
        <w:tc>
          <w:tcPr>
            <w:tcW w:w="18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FEA5E" w14:textId="77777777" w:rsidR="00A84D40" w:rsidRPr="00D653C4" w:rsidRDefault="00A84D40" w:rsidP="00A67D15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6 (20)</w:t>
            </w:r>
          </w:p>
        </w:tc>
      </w:tr>
      <w:tr w:rsidR="00A84D40" w:rsidRPr="00D653C4" w14:paraId="3E6C96E8" w14:textId="77777777" w:rsidTr="00CB7D4B">
        <w:trPr>
          <w:trHeight w:val="455"/>
          <w:jc w:val="center"/>
        </w:trPr>
        <w:tc>
          <w:tcPr>
            <w:tcW w:w="31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9E74" w14:textId="77777777" w:rsidR="00A84D40" w:rsidRPr="00D653C4" w:rsidRDefault="00A84D40" w:rsidP="00A67D15">
            <w:pPr>
              <w:snapToGrid w:val="0"/>
              <w:spacing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8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8AE1F" w14:textId="77777777" w:rsidR="00A84D40" w:rsidRPr="00D653C4" w:rsidRDefault="00A84D40" w:rsidP="00A67D15">
            <w:pPr>
              <w:snapToGrid w:val="0"/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653C4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</w:tr>
      <w:bookmarkEnd w:id="0"/>
    </w:tbl>
    <w:p w14:paraId="66E60C3C" w14:textId="77777777" w:rsidR="00A84D40" w:rsidRPr="00D653C4" w:rsidRDefault="00A84D40" w:rsidP="00A84D40">
      <w:pPr>
        <w:snapToGrid w:val="0"/>
        <w:spacing w:line="480" w:lineRule="auto"/>
        <w:rPr>
          <w:rFonts w:ascii="Calibri" w:hAnsi="Calibri" w:cs="Calibri"/>
        </w:rPr>
      </w:pPr>
    </w:p>
    <w:p w14:paraId="22703E5A" w14:textId="3A51CF3C" w:rsidR="006917DB" w:rsidRDefault="006917DB">
      <w:pPr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714D365" w14:textId="4EB11142" w:rsidR="00B749A3" w:rsidRPr="006A5DE4" w:rsidRDefault="00DE5ADB" w:rsidP="00DE5ADB">
      <w:pPr>
        <w:snapToGrid w:val="0"/>
        <w:spacing w:line="480" w:lineRule="auto"/>
        <w:rPr>
          <w:rFonts w:ascii="Calibri" w:hAnsi="Calibri" w:cs="Calibri"/>
          <w:b/>
          <w:bCs/>
          <w:color w:val="000000" w:themeColor="text1"/>
        </w:rPr>
      </w:pPr>
      <w:r w:rsidRPr="006A5DE4">
        <w:rPr>
          <w:rFonts w:ascii="Calibri" w:hAnsi="Calibri" w:cs="Calibri"/>
          <w:b/>
          <w:bCs/>
          <w:color w:val="000000" w:themeColor="text1"/>
        </w:rPr>
        <w:lastRenderedPageBreak/>
        <w:t xml:space="preserve">Supplementary Table 3: </w:t>
      </w:r>
      <w:r w:rsidR="0021077D" w:rsidRPr="006A5DE4">
        <w:rPr>
          <w:rFonts w:ascii="Calibri" w:hAnsi="Calibri" w:cs="Calibri"/>
          <w:i/>
          <w:iCs/>
          <w:color w:val="000000" w:themeColor="text1"/>
        </w:rPr>
        <w:t>Comparison of baseline characteristics between Responders and Partial/Non-Responders in the Propensity Score Matched cohort (n=170).</w:t>
      </w:r>
    </w:p>
    <w:p w14:paraId="7C75D6AC" w14:textId="77777777" w:rsidR="00ED71EC" w:rsidRPr="006A5DE4" w:rsidRDefault="00ED71EC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3"/>
        <w:gridCol w:w="3722"/>
        <w:gridCol w:w="2694"/>
        <w:gridCol w:w="1843"/>
        <w:gridCol w:w="986"/>
      </w:tblGrid>
      <w:tr w:rsidR="006A5DE4" w:rsidRPr="006A5DE4" w14:paraId="179229AB" w14:textId="77777777" w:rsidTr="00DE5ADB">
        <w:trPr>
          <w:trHeight w:val="340"/>
        </w:trPr>
        <w:tc>
          <w:tcPr>
            <w:tcW w:w="2132" w:type="pct"/>
            <w:gridSpan w:val="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B47EE" w14:textId="77777777" w:rsidR="008C1F73" w:rsidRPr="006A5DE4" w:rsidRDefault="008C1F73" w:rsidP="001A6827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99" w:type="pct"/>
            <w:vAlign w:val="center"/>
          </w:tcPr>
          <w:p w14:paraId="62932AF5" w14:textId="3C462EB4" w:rsidR="008C1F73" w:rsidRPr="006A5DE4" w:rsidRDefault="001244B6" w:rsidP="001A6827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artial/</w:t>
            </w:r>
            <w:r w:rsidR="00DE5ADB" w:rsidRPr="006A5DE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on-responders</w:t>
            </w:r>
            <w:r w:rsidRPr="006A5DE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  <w:p w14:paraId="42E3ED5E" w14:textId="6FBA384C" w:rsidR="008C1F73" w:rsidRPr="006A5DE4" w:rsidRDefault="008C1F73" w:rsidP="001A6827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=</w:t>
            </w:r>
            <w:r w:rsidR="001244B6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="0083579F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57" w:type="pct"/>
            <w:vAlign w:val="center"/>
          </w:tcPr>
          <w:p w14:paraId="3D160C5C" w14:textId="713F0C8F" w:rsidR="008C1F73" w:rsidRPr="006A5DE4" w:rsidRDefault="001244B6" w:rsidP="001A6827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sponders</w:t>
            </w:r>
          </w:p>
          <w:p w14:paraId="11E4FDC4" w14:textId="6B0CEB01" w:rsidR="008C1F73" w:rsidRPr="006A5DE4" w:rsidRDefault="008C1F73" w:rsidP="001A6827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=</w:t>
            </w:r>
            <w:r w:rsidR="001244B6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="00BA617D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12" w:type="pct"/>
            <w:vAlign w:val="center"/>
          </w:tcPr>
          <w:p w14:paraId="18E8019A" w14:textId="77777777" w:rsidR="008C1F73" w:rsidRPr="006A5DE4" w:rsidRDefault="008C1F73" w:rsidP="001A6827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6A5DE4" w:rsidRPr="006A5DE4" w14:paraId="58CCB731" w14:textId="77777777" w:rsidTr="00DE5ADB">
        <w:trPr>
          <w:trHeight w:val="340"/>
        </w:trPr>
        <w:tc>
          <w:tcPr>
            <w:tcW w:w="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BC179" w14:textId="77777777" w:rsidR="001244B6" w:rsidRPr="006A5DE4" w:rsidRDefault="001244B6" w:rsidP="001244B6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A30C6" w14:textId="77777777" w:rsidR="001244B6" w:rsidRPr="006A5DE4" w:rsidRDefault="001244B6" w:rsidP="001244B6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ge (years) </w:t>
            </w:r>
          </w:p>
        </w:tc>
        <w:tc>
          <w:tcPr>
            <w:tcW w:w="1399" w:type="pct"/>
          </w:tcPr>
          <w:p w14:paraId="79EDF265" w14:textId="1B3DF75D" w:rsidR="001244B6" w:rsidRPr="006A5DE4" w:rsidRDefault="001244B6" w:rsidP="001244B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  <w:r w:rsidR="009F6B26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="009F6B26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± </w:t>
            </w:r>
            <w:r w:rsidR="00AC6AB5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957" w:type="pct"/>
          </w:tcPr>
          <w:p w14:paraId="3878FE0F" w14:textId="68C22299" w:rsidR="001244B6" w:rsidRPr="006A5DE4" w:rsidRDefault="001244B6" w:rsidP="001244B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60.3 </w:t>
            </w:r>
            <w:r w:rsidR="00DE5ADB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± 10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.</w:t>
            </w:r>
            <w:r w:rsidR="00534551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12" w:type="pct"/>
          </w:tcPr>
          <w:p w14:paraId="14B7588C" w14:textId="138D56FD" w:rsidR="001244B6" w:rsidRPr="006A5DE4" w:rsidRDefault="001244B6" w:rsidP="001244B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="001B4A65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814</w:t>
            </w:r>
          </w:p>
        </w:tc>
      </w:tr>
      <w:tr w:rsidR="006A5DE4" w:rsidRPr="006A5DE4" w14:paraId="3EE00966" w14:textId="77777777" w:rsidTr="00DE5ADB">
        <w:trPr>
          <w:trHeight w:val="340"/>
        </w:trPr>
        <w:tc>
          <w:tcPr>
            <w:tcW w:w="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CC5D1" w14:textId="77777777" w:rsidR="001244B6" w:rsidRPr="006A5DE4" w:rsidRDefault="001244B6" w:rsidP="001244B6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DB5CC" w14:textId="4BD27C13" w:rsidR="001244B6" w:rsidRPr="006A5DE4" w:rsidRDefault="001244B6" w:rsidP="001244B6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ny extrahepatic comorbidities (n, %)</w:t>
            </w:r>
          </w:p>
        </w:tc>
        <w:tc>
          <w:tcPr>
            <w:tcW w:w="1399" w:type="pct"/>
            <w:vAlign w:val="bottom"/>
          </w:tcPr>
          <w:p w14:paraId="7B1428E6" w14:textId="626AD8A0" w:rsidR="001244B6" w:rsidRPr="006A5DE4" w:rsidRDefault="00170279" w:rsidP="001244B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9</w:t>
            </w:r>
            <w:r w:rsidR="00D5372F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6</w:t>
            </w:r>
            <w:r w:rsidR="00D5372F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7" w:type="pct"/>
            <w:vAlign w:val="bottom"/>
          </w:tcPr>
          <w:p w14:paraId="4F71FEEF" w14:textId="09DD7581" w:rsidR="001244B6" w:rsidRPr="006A5DE4" w:rsidRDefault="00170279" w:rsidP="001244B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9</w:t>
            </w:r>
            <w:r w:rsidR="00504A36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6</w:t>
            </w:r>
            <w:r w:rsidR="00504A36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2" w:type="pct"/>
            <w:vAlign w:val="bottom"/>
          </w:tcPr>
          <w:p w14:paraId="634DE892" w14:textId="46249E76" w:rsidR="001244B6" w:rsidRPr="006A5DE4" w:rsidRDefault="00170279" w:rsidP="001244B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6A5DE4" w:rsidRPr="006A5DE4" w14:paraId="23D06675" w14:textId="77777777" w:rsidTr="00DE5ADB">
        <w:trPr>
          <w:trHeight w:val="340"/>
        </w:trPr>
        <w:tc>
          <w:tcPr>
            <w:tcW w:w="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FD9DF3" w14:textId="77777777" w:rsidR="00F05907" w:rsidRPr="006A5DE4" w:rsidRDefault="00F05907" w:rsidP="001244B6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A13ECE" w14:textId="2DD12585" w:rsidR="00F05907" w:rsidRPr="006A5DE4" w:rsidRDefault="00D86DA1" w:rsidP="001244B6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scites grade 2</w:t>
            </w:r>
            <w:r w:rsidR="009A4205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n, %)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/ grade 3</w:t>
            </w:r>
            <w:r w:rsidR="009A4205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1399" w:type="pct"/>
            <w:vAlign w:val="bottom"/>
          </w:tcPr>
          <w:p w14:paraId="79F34245" w14:textId="4FB5B8F3" w:rsidR="00F05907" w:rsidRPr="006A5DE4" w:rsidRDefault="00DC7909" w:rsidP="001244B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</w:t>
            </w:r>
            <w:r w:rsidR="009A4205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7</w:t>
            </w:r>
            <w:r w:rsidR="00FE044F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</w:t>
            </w:r>
            <w:r w:rsidR="009A4205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  <w:r w:rsidR="00BA767A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/ 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</w:t>
            </w:r>
            <w:r w:rsidR="009A4205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2</w:t>
            </w:r>
            <w:r w:rsidR="00FE044F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="009A4205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7" w:type="pct"/>
            <w:vAlign w:val="bottom"/>
          </w:tcPr>
          <w:p w14:paraId="04423E51" w14:textId="0A068790" w:rsidR="00F05907" w:rsidRPr="006A5DE4" w:rsidRDefault="00505872" w:rsidP="001244B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  <w:r w:rsidR="00FE044F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="00504A36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7</w:t>
            </w:r>
            <w:r w:rsidR="00FE044F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="00504A36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) 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/23</w:t>
            </w:r>
            <w:r w:rsidR="00504A36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2</w:t>
            </w:r>
            <w:r w:rsidR="00FE044F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="00504A36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2" w:type="pct"/>
            <w:vAlign w:val="bottom"/>
          </w:tcPr>
          <w:p w14:paraId="7C5D569B" w14:textId="137BC3AA" w:rsidR="00F05907" w:rsidRPr="006A5DE4" w:rsidRDefault="00785C0B" w:rsidP="001244B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="00B11A61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77</w:t>
            </w:r>
          </w:p>
        </w:tc>
      </w:tr>
      <w:tr w:rsidR="006A5DE4" w:rsidRPr="006A5DE4" w14:paraId="57D4EE1C" w14:textId="77777777" w:rsidTr="00DE5ADB">
        <w:trPr>
          <w:trHeight w:val="340"/>
        </w:trPr>
        <w:tc>
          <w:tcPr>
            <w:tcW w:w="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E840F" w14:textId="77777777" w:rsidR="00995CD6" w:rsidRPr="006A5DE4" w:rsidRDefault="00995CD6" w:rsidP="00995CD6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D0D4A" w14:textId="77777777" w:rsidR="00995CD6" w:rsidRPr="006A5DE4" w:rsidRDefault="00995CD6" w:rsidP="00995CD6">
            <w:pPr>
              <w:snapToGrid w:val="0"/>
              <w:spacing w:line="480" w:lineRule="auto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 xml:space="preserve">Bilirubin (mg/dL) </w:t>
            </w:r>
          </w:p>
        </w:tc>
        <w:tc>
          <w:tcPr>
            <w:tcW w:w="1399" w:type="pct"/>
            <w:vAlign w:val="bottom"/>
          </w:tcPr>
          <w:p w14:paraId="1903A18F" w14:textId="7897E48F" w:rsidR="00995CD6" w:rsidRPr="006A5DE4" w:rsidRDefault="00995CD6" w:rsidP="00995CD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81 (1.</w:t>
            </w:r>
            <w:r w:rsidR="006E4BB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4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 4.</w:t>
            </w:r>
            <w:r w:rsidR="006E4BB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6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7" w:type="pct"/>
            <w:vAlign w:val="bottom"/>
          </w:tcPr>
          <w:p w14:paraId="3B599DFA" w14:textId="717C1948" w:rsidR="00995CD6" w:rsidRPr="006A5DE4" w:rsidRDefault="00995CD6" w:rsidP="00995CD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.46 (1.</w:t>
            </w:r>
            <w:r w:rsidR="006E4BB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0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 4.5</w:t>
            </w:r>
            <w:r w:rsidR="006E4BB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2" w:type="pct"/>
            <w:vAlign w:val="bottom"/>
          </w:tcPr>
          <w:p w14:paraId="780E4E0B" w14:textId="5160A7B3" w:rsidR="00995CD6" w:rsidRPr="006A5DE4" w:rsidRDefault="00995CD6" w:rsidP="00995CD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="006E4BB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03</w:t>
            </w:r>
          </w:p>
        </w:tc>
      </w:tr>
      <w:tr w:rsidR="006A5DE4" w:rsidRPr="006A5DE4" w14:paraId="5C313F18" w14:textId="77777777" w:rsidTr="00DE5ADB">
        <w:trPr>
          <w:trHeight w:val="340"/>
        </w:trPr>
        <w:tc>
          <w:tcPr>
            <w:tcW w:w="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F9A97" w14:textId="77777777" w:rsidR="00082876" w:rsidRPr="006A5DE4" w:rsidRDefault="00082876" w:rsidP="00082876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A5458" w14:textId="77777777" w:rsidR="00082876" w:rsidRPr="006A5DE4" w:rsidRDefault="00082876" w:rsidP="00082876">
            <w:pPr>
              <w:snapToGrid w:val="0"/>
              <w:spacing w:line="480" w:lineRule="auto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Albumin (g/L)</w:t>
            </w:r>
          </w:p>
        </w:tc>
        <w:tc>
          <w:tcPr>
            <w:tcW w:w="1399" w:type="pct"/>
            <w:vAlign w:val="bottom"/>
          </w:tcPr>
          <w:p w14:paraId="36A2845E" w14:textId="74846258" w:rsidR="00082876" w:rsidRPr="006A5DE4" w:rsidRDefault="00082876" w:rsidP="0008287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0.0 (2</w:t>
            </w:r>
            <w:r w:rsidR="006E4BB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.0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 34.0)</w:t>
            </w:r>
          </w:p>
        </w:tc>
        <w:tc>
          <w:tcPr>
            <w:tcW w:w="957" w:type="pct"/>
            <w:vAlign w:val="bottom"/>
          </w:tcPr>
          <w:p w14:paraId="13BCE02B" w14:textId="4E4764E6" w:rsidR="00082876" w:rsidRPr="006A5DE4" w:rsidRDefault="00082876" w:rsidP="0008287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0.9 (27.0 - 35.0)</w:t>
            </w:r>
          </w:p>
        </w:tc>
        <w:tc>
          <w:tcPr>
            <w:tcW w:w="512" w:type="pct"/>
            <w:vAlign w:val="bottom"/>
          </w:tcPr>
          <w:p w14:paraId="4FF0992D" w14:textId="56DF27FB" w:rsidR="00082876" w:rsidRPr="006A5DE4" w:rsidRDefault="00082876" w:rsidP="00082876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="00087810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35</w:t>
            </w:r>
          </w:p>
        </w:tc>
      </w:tr>
      <w:tr w:rsidR="006A5DE4" w:rsidRPr="006A5DE4" w14:paraId="43A6D6D9" w14:textId="77777777" w:rsidTr="00DE5ADB">
        <w:trPr>
          <w:trHeight w:val="340"/>
        </w:trPr>
        <w:tc>
          <w:tcPr>
            <w:tcW w:w="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E5D33" w14:textId="77777777" w:rsidR="008A59F3" w:rsidRPr="006A5DE4" w:rsidRDefault="008A59F3" w:rsidP="008A59F3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A536F" w14:textId="77777777" w:rsidR="008A59F3" w:rsidRPr="006A5DE4" w:rsidRDefault="008A59F3" w:rsidP="008A59F3">
            <w:pPr>
              <w:snapToGrid w:val="0"/>
              <w:spacing w:line="480" w:lineRule="auto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INR</w:t>
            </w:r>
          </w:p>
        </w:tc>
        <w:tc>
          <w:tcPr>
            <w:tcW w:w="1399" w:type="pct"/>
            <w:vAlign w:val="bottom"/>
          </w:tcPr>
          <w:p w14:paraId="213F7E00" w14:textId="6163B7DC" w:rsidR="008A59F3" w:rsidRPr="006A5DE4" w:rsidRDefault="008A59F3" w:rsidP="008A59F3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</w:t>
            </w:r>
            <w:r w:rsidR="006F6C61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2</w:t>
            </w:r>
            <w:r w:rsidR="006F6C61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 1.6</w:t>
            </w:r>
            <w:r w:rsidR="006F6C61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7" w:type="pct"/>
            <w:vAlign w:val="bottom"/>
          </w:tcPr>
          <w:p w14:paraId="1BD19414" w14:textId="43D2DC55" w:rsidR="008A59F3" w:rsidRPr="006A5DE4" w:rsidRDefault="008A59F3" w:rsidP="008A59F3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4</w:t>
            </w:r>
            <w:r w:rsidR="006F6C61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1.32 - 1.6</w:t>
            </w:r>
            <w:r w:rsidR="006F6C61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2" w:type="pct"/>
            <w:vAlign w:val="bottom"/>
          </w:tcPr>
          <w:p w14:paraId="522A8115" w14:textId="3CBD5F05" w:rsidR="008A59F3" w:rsidRPr="006A5DE4" w:rsidRDefault="008A59F3" w:rsidP="008A59F3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="006F6C61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11</w:t>
            </w:r>
          </w:p>
        </w:tc>
      </w:tr>
      <w:tr w:rsidR="006A5DE4" w:rsidRPr="006A5DE4" w14:paraId="7C1C64C8" w14:textId="77777777" w:rsidTr="00DE5ADB">
        <w:trPr>
          <w:trHeight w:val="340"/>
        </w:trPr>
        <w:tc>
          <w:tcPr>
            <w:tcW w:w="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8D22F6" w14:textId="77777777" w:rsidR="00A5568C" w:rsidRPr="006A5DE4" w:rsidRDefault="00A5568C" w:rsidP="00A5568C">
            <w:pPr>
              <w:snapToGrid w:val="0"/>
              <w:spacing w:line="480" w:lineRule="auto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83394B" w14:textId="77777777" w:rsidR="00A5568C" w:rsidRPr="006A5DE4" w:rsidRDefault="00A5568C" w:rsidP="00A5568C">
            <w:pPr>
              <w:snapToGrid w:val="0"/>
              <w:spacing w:line="480" w:lineRule="auto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Creatinine (mg/dL)</w:t>
            </w:r>
          </w:p>
        </w:tc>
        <w:tc>
          <w:tcPr>
            <w:tcW w:w="1399" w:type="pct"/>
            <w:vAlign w:val="bottom"/>
          </w:tcPr>
          <w:p w14:paraId="6439CAE2" w14:textId="367A242E" w:rsidR="00A5568C" w:rsidRPr="006A5DE4" w:rsidRDefault="00A5568C" w:rsidP="00A5568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</w:t>
            </w:r>
            <w:r w:rsidR="006E4BB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0.7</w:t>
            </w:r>
            <w:r w:rsidR="006E4BB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- 1.</w:t>
            </w:r>
            <w:r w:rsidR="006E4BB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57" w:type="pct"/>
            <w:vAlign w:val="bottom"/>
          </w:tcPr>
          <w:p w14:paraId="18293BBC" w14:textId="54F2C15C" w:rsidR="00A5568C" w:rsidRPr="006A5DE4" w:rsidRDefault="00A5568C" w:rsidP="00A5568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7 (0.71 - 1.12)</w:t>
            </w:r>
          </w:p>
        </w:tc>
        <w:tc>
          <w:tcPr>
            <w:tcW w:w="512" w:type="pct"/>
            <w:vAlign w:val="bottom"/>
          </w:tcPr>
          <w:p w14:paraId="00E569E7" w14:textId="552535BC" w:rsidR="00A5568C" w:rsidRPr="006A5DE4" w:rsidRDefault="00A5568C" w:rsidP="00A5568C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="006E4BB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6A5DE4" w:rsidRPr="006A5DE4" w14:paraId="54919B33" w14:textId="77777777" w:rsidTr="00DE5ADB">
        <w:trPr>
          <w:trHeight w:val="340"/>
        </w:trPr>
        <w:tc>
          <w:tcPr>
            <w:tcW w:w="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70EB1" w14:textId="77777777" w:rsidR="005A27A3" w:rsidRPr="006A5DE4" w:rsidRDefault="005A27A3" w:rsidP="005A27A3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B7F47" w14:textId="77777777" w:rsidR="005A27A3" w:rsidRPr="006A5DE4" w:rsidRDefault="005A27A3" w:rsidP="005A27A3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 xml:space="preserve">Child-Pugh 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399" w:type="pct"/>
            <w:vAlign w:val="bottom"/>
          </w:tcPr>
          <w:p w14:paraId="2D3EC50C" w14:textId="24EFA1D9" w:rsidR="005A27A3" w:rsidRPr="006A5DE4" w:rsidRDefault="00087810" w:rsidP="005A27A3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9</w:t>
            </w:r>
            <w:r w:rsidR="005A27A3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66692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±</w:t>
            </w:r>
            <w:r w:rsidR="005A27A3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7" w:type="pct"/>
            <w:vAlign w:val="bottom"/>
          </w:tcPr>
          <w:p w14:paraId="5C1A39BF" w14:textId="2FB36ECC" w:rsidR="005A27A3" w:rsidRPr="006A5DE4" w:rsidRDefault="005A27A3" w:rsidP="005A27A3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.</w:t>
            </w:r>
            <w:r w:rsidR="00CC22FB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66692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±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</w:t>
            </w:r>
            <w:r w:rsidR="00CC22FB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12" w:type="pct"/>
            <w:vAlign w:val="bottom"/>
          </w:tcPr>
          <w:p w14:paraId="75262CCD" w14:textId="4373C0B0" w:rsidR="005A27A3" w:rsidRPr="006A5DE4" w:rsidRDefault="005A27A3" w:rsidP="005A27A3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="00087810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57</w:t>
            </w:r>
          </w:p>
        </w:tc>
      </w:tr>
      <w:tr w:rsidR="006A5DE4" w:rsidRPr="006A5DE4" w14:paraId="622AEBEF" w14:textId="77777777" w:rsidTr="00DE5ADB">
        <w:trPr>
          <w:trHeight w:val="340"/>
        </w:trPr>
        <w:tc>
          <w:tcPr>
            <w:tcW w:w="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BCE90" w14:textId="77777777" w:rsidR="005A27A3" w:rsidRPr="006A5DE4" w:rsidRDefault="005A27A3" w:rsidP="005A27A3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05EC1" w14:textId="77777777" w:rsidR="005A27A3" w:rsidRPr="006A5DE4" w:rsidRDefault="005A27A3" w:rsidP="005A27A3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  <w:t>MELD score</w:t>
            </w:r>
          </w:p>
        </w:tc>
        <w:tc>
          <w:tcPr>
            <w:tcW w:w="1399" w:type="pct"/>
            <w:vAlign w:val="bottom"/>
          </w:tcPr>
          <w:p w14:paraId="65AFD014" w14:textId="3AD4B697" w:rsidR="005A27A3" w:rsidRPr="006A5DE4" w:rsidRDefault="005A27A3" w:rsidP="005A27A3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.</w:t>
            </w:r>
            <w:r w:rsidR="00087810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± 4.</w:t>
            </w:r>
            <w:r w:rsidR="00087810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57" w:type="pct"/>
            <w:vAlign w:val="bottom"/>
          </w:tcPr>
          <w:p w14:paraId="24CE716C" w14:textId="5CFB1B42" w:rsidR="005A27A3" w:rsidRPr="006A5DE4" w:rsidRDefault="005A27A3" w:rsidP="005A27A3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5.</w:t>
            </w:r>
            <w:r w:rsidR="00806F9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± 4.</w:t>
            </w:r>
            <w:r w:rsidR="00806F9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12" w:type="pct"/>
            <w:vAlign w:val="bottom"/>
          </w:tcPr>
          <w:p w14:paraId="1EE21421" w14:textId="3B24C3B8" w:rsidR="005A27A3" w:rsidRPr="006A5DE4" w:rsidRDefault="005A27A3" w:rsidP="005A27A3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="00806F98" w:rsidRPr="006A5DE4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70</w:t>
            </w:r>
          </w:p>
        </w:tc>
      </w:tr>
      <w:tr w:rsidR="008C1F73" w:rsidRPr="006A5DE4" w14:paraId="1C344A0B" w14:textId="77777777" w:rsidTr="00DE5ADB">
        <w:trPr>
          <w:trHeight w:val="340"/>
        </w:trPr>
        <w:tc>
          <w:tcPr>
            <w:tcW w:w="199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AA27A3" w14:textId="77777777" w:rsidR="008C1F73" w:rsidRPr="006A5DE4" w:rsidRDefault="008C1F73" w:rsidP="001A6827">
            <w:pPr>
              <w:snapToGrid w:val="0"/>
              <w:spacing w:line="480" w:lineRule="auto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BF5CB3" w14:textId="688EE5C3" w:rsidR="008C1F73" w:rsidRPr="006A5DE4" w:rsidRDefault="008C1F73" w:rsidP="001A6827">
            <w:pPr>
              <w:snapToGrid w:val="0"/>
              <w:spacing w:line="480" w:lineRule="auto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99" w:type="pct"/>
            <w:vAlign w:val="center"/>
          </w:tcPr>
          <w:p w14:paraId="3554199E" w14:textId="6FE613B4" w:rsidR="008C1F73" w:rsidRPr="006A5DE4" w:rsidRDefault="008C1F73" w:rsidP="001A6827">
            <w:pPr>
              <w:snapToGrid w:val="0"/>
              <w:spacing w:line="480" w:lineRule="auto"/>
              <w:jc w:val="center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pct"/>
            <w:vAlign w:val="center"/>
          </w:tcPr>
          <w:p w14:paraId="76678D06" w14:textId="04208DA1" w:rsidR="008C1F73" w:rsidRPr="006A5DE4" w:rsidRDefault="008C1F73" w:rsidP="001A6827">
            <w:pPr>
              <w:snapToGrid w:val="0"/>
              <w:spacing w:line="480" w:lineRule="auto"/>
              <w:jc w:val="center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14:paraId="7D9A1C15" w14:textId="7328ED32" w:rsidR="008C1F73" w:rsidRPr="006A5DE4" w:rsidRDefault="008C1F73" w:rsidP="001A6827">
            <w:pPr>
              <w:snapToGrid w:val="0"/>
              <w:spacing w:line="480" w:lineRule="auto"/>
              <w:jc w:val="center"/>
              <w:rPr>
                <w:rFonts w:asciiTheme="minorHAnsi" w:eastAsia="Arial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1EE65804" w14:textId="77777777" w:rsidR="008C1F73" w:rsidRPr="006A5DE4" w:rsidRDefault="008C1F73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</w:p>
    <w:p w14:paraId="1932DC23" w14:textId="57C091B5" w:rsidR="00ED71EC" w:rsidRPr="006A5DE4" w:rsidRDefault="00734663">
      <w:pPr>
        <w:spacing w:after="160" w:line="259" w:lineRule="auto"/>
        <w:rPr>
          <w:rFonts w:ascii="Calibri" w:hAnsi="Calibri" w:cs="Calibri"/>
          <w:color w:val="000000" w:themeColor="text1"/>
        </w:rPr>
      </w:pPr>
      <w:r w:rsidRPr="006A5DE4">
        <w:rPr>
          <w:rFonts w:ascii="Calibri" w:hAnsi="Calibri" w:cs="Calibri"/>
          <w:color w:val="000000" w:themeColor="text1"/>
        </w:rPr>
        <w:t>Data are presented as mean ± standard deviation (SD), median (interquartile range [IQR]), or number (%), as appropriate. P-values were calculated using Student’s t-test or Mann-Whitney U test for continuous variables and Chi-square test for categorical variables.</w:t>
      </w:r>
      <w:r w:rsidR="00261F02" w:rsidRPr="006A5DE4">
        <w:rPr>
          <w:rFonts w:ascii="Calibri" w:hAnsi="Calibri" w:cs="Calibri"/>
          <w:color w:val="000000" w:themeColor="text1"/>
        </w:rPr>
        <w:t xml:space="preserve"> </w:t>
      </w:r>
      <w:r w:rsidR="00927DC0" w:rsidRPr="006A5DE4">
        <w:rPr>
          <w:rFonts w:ascii="Calibri" w:hAnsi="Calibri" w:cs="Calibri"/>
          <w:color w:val="000000" w:themeColor="text1"/>
        </w:rPr>
        <w:t xml:space="preserve">In the Propensity Score Matching (PSM) analysis </w:t>
      </w:r>
      <w:r w:rsidR="00261F02" w:rsidRPr="006A5DE4">
        <w:rPr>
          <w:rFonts w:ascii="Calibri" w:hAnsi="Calibri" w:cs="Calibri"/>
          <w:color w:val="000000" w:themeColor="text1"/>
        </w:rPr>
        <w:t>r</w:t>
      </w:r>
      <w:r w:rsidR="00927DC0" w:rsidRPr="006A5DE4">
        <w:rPr>
          <w:rFonts w:ascii="Calibri" w:hAnsi="Calibri" w:cs="Calibri"/>
          <w:color w:val="000000" w:themeColor="text1"/>
        </w:rPr>
        <w:t xml:space="preserve">esponders were matched 1:1 with Partial/Non-Responders </w:t>
      </w:r>
      <w:r w:rsidR="00F37654" w:rsidRPr="006A5DE4">
        <w:rPr>
          <w:rFonts w:ascii="Calibri" w:hAnsi="Calibri" w:cs="Calibri"/>
          <w:color w:val="000000" w:themeColor="text1"/>
        </w:rPr>
        <w:t xml:space="preserve">based on age, MELD score, ascites grade, and extrahepatic comorbidities using a </w:t>
      </w:r>
      <w:proofErr w:type="spellStart"/>
      <w:r w:rsidR="00F37654" w:rsidRPr="006A5DE4">
        <w:rPr>
          <w:rFonts w:ascii="Calibri" w:hAnsi="Calibri" w:cs="Calibri"/>
          <w:color w:val="000000" w:themeColor="text1"/>
        </w:rPr>
        <w:t>caliper</w:t>
      </w:r>
      <w:proofErr w:type="spellEnd"/>
      <w:r w:rsidR="00F37654" w:rsidRPr="006A5DE4">
        <w:rPr>
          <w:rFonts w:ascii="Calibri" w:hAnsi="Calibri" w:cs="Calibri"/>
          <w:color w:val="000000" w:themeColor="text1"/>
        </w:rPr>
        <w:t xml:space="preserve"> width of 0.2</w:t>
      </w:r>
      <w:r w:rsidRPr="006A5DE4">
        <w:rPr>
          <w:rFonts w:ascii="Calibri" w:hAnsi="Calibri" w:cs="Calibri"/>
          <w:color w:val="000000" w:themeColor="text1"/>
        </w:rPr>
        <w:t xml:space="preserve">. </w:t>
      </w:r>
      <w:r w:rsidRPr="006A5DE4">
        <w:rPr>
          <w:rFonts w:ascii="Calibri" w:hAnsi="Calibri" w:cs="Calibri"/>
          <w:i/>
          <w:iCs/>
          <w:color w:val="000000" w:themeColor="text1"/>
        </w:rPr>
        <w:t>Abbreviations:</w:t>
      </w:r>
      <w:r w:rsidRPr="006A5DE4">
        <w:rPr>
          <w:rFonts w:ascii="Calibri" w:hAnsi="Calibri" w:cs="Calibri"/>
          <w:color w:val="000000" w:themeColor="text1"/>
        </w:rPr>
        <w:t xml:space="preserve"> MELD, Model for End-Stage Liver Disease; INR, International Normalized Rat</w:t>
      </w:r>
      <w:r w:rsidR="006F364D" w:rsidRPr="006A5DE4">
        <w:rPr>
          <w:rFonts w:ascii="Calibri" w:hAnsi="Calibri" w:cs="Calibri"/>
          <w:color w:val="000000" w:themeColor="text1"/>
        </w:rPr>
        <w:t>io</w:t>
      </w:r>
      <w:r w:rsidRPr="006A5DE4">
        <w:rPr>
          <w:rFonts w:ascii="Calibri" w:hAnsi="Calibri" w:cs="Calibri"/>
          <w:color w:val="000000" w:themeColor="text1"/>
        </w:rPr>
        <w:t>.</w:t>
      </w:r>
    </w:p>
    <w:p w14:paraId="1380F3BE" w14:textId="77777777" w:rsidR="00ED71EC" w:rsidRPr="006A5DE4" w:rsidRDefault="00ED71EC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</w:p>
    <w:p w14:paraId="695383DD" w14:textId="77777777" w:rsidR="00ED71EC" w:rsidRPr="006A5DE4" w:rsidRDefault="00ED71EC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</w:p>
    <w:p w14:paraId="0C2EAE36" w14:textId="551387F4" w:rsidR="00B749A3" w:rsidRPr="006A5DE4" w:rsidRDefault="00B749A3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  <w:r w:rsidRPr="006A5DE4">
        <w:rPr>
          <w:rFonts w:ascii="Calibri" w:hAnsi="Calibri" w:cs="Calibri"/>
          <w:b/>
          <w:bCs/>
          <w:color w:val="000000" w:themeColor="text1"/>
        </w:rPr>
        <w:br w:type="page"/>
      </w:r>
    </w:p>
    <w:p w14:paraId="5E3C79C0" w14:textId="2496B9F1" w:rsidR="00B749A3" w:rsidRPr="006A5DE4" w:rsidRDefault="00B749A3" w:rsidP="00E95337">
      <w:pPr>
        <w:spacing w:after="160" w:line="360" w:lineRule="auto"/>
        <w:jc w:val="both"/>
        <w:rPr>
          <w:rFonts w:ascii="Calibri" w:hAnsi="Calibri" w:cs="Calibri"/>
          <w:i/>
          <w:iCs/>
          <w:color w:val="000000" w:themeColor="text1"/>
        </w:rPr>
      </w:pPr>
      <w:r w:rsidRPr="006A5DE4">
        <w:rPr>
          <w:rFonts w:ascii="Calibri" w:hAnsi="Calibri" w:cs="Calibri"/>
          <w:b/>
          <w:bCs/>
          <w:color w:val="000000" w:themeColor="text1"/>
        </w:rPr>
        <w:lastRenderedPageBreak/>
        <w:t>Supplementary Figure 1</w:t>
      </w:r>
      <w:r w:rsidR="003A6BAC" w:rsidRPr="006A5DE4">
        <w:rPr>
          <w:rFonts w:ascii="Calibri" w:hAnsi="Calibri" w:cs="Calibri"/>
          <w:b/>
          <w:bCs/>
          <w:color w:val="000000" w:themeColor="text1"/>
        </w:rPr>
        <w:t xml:space="preserve">: </w:t>
      </w:r>
      <w:r w:rsidR="003A6BAC" w:rsidRPr="006A5DE4">
        <w:rPr>
          <w:rFonts w:ascii="Calibri" w:hAnsi="Calibri" w:cs="Calibri"/>
          <w:i/>
          <w:iCs/>
          <w:color w:val="000000" w:themeColor="text1"/>
        </w:rPr>
        <w:t>Assessment of covariate balance before and after Propensity Score Matching. The dot plot displays the standardized percentage bias (Standardized % Bias) for baseline characteristics between Responders and Partial/Non-Responders in the original unmatched cohort (Unmatched, solid dots) and in the propensity score-matched cohort (Matched, crosses). The vertical dashed line at zero represents perfect balance.</w:t>
      </w:r>
      <w:r w:rsidR="006D70CE" w:rsidRPr="006A5DE4">
        <w:rPr>
          <w:rFonts w:ascii="Calibri" w:hAnsi="Calibri" w:cs="Calibri"/>
          <w:i/>
          <w:iCs/>
          <w:color w:val="000000" w:themeColor="text1"/>
        </w:rPr>
        <w:t xml:space="preserve"> </w:t>
      </w:r>
      <w:r w:rsidR="003A6BAC" w:rsidRPr="006A5DE4">
        <w:rPr>
          <w:rFonts w:ascii="Calibri" w:hAnsi="Calibri" w:cs="Calibri"/>
          <w:i/>
          <w:iCs/>
          <w:color w:val="000000" w:themeColor="text1"/>
        </w:rPr>
        <w:t>After matching, all covariates show a significant reduction in bias</w:t>
      </w:r>
    </w:p>
    <w:p w14:paraId="13164630" w14:textId="2F4354A8" w:rsidR="00B749A3" w:rsidRPr="006A5DE4" w:rsidRDefault="0053152E" w:rsidP="00A84D40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  <w:r w:rsidRPr="006A5DE4">
        <w:rPr>
          <w:rFonts w:ascii="Calibri" w:hAnsi="Calibri" w:cs="Calibri"/>
          <w:b/>
          <w:bCs/>
          <w:noProof/>
          <w:color w:val="000000" w:themeColor="text1"/>
        </w:rPr>
        <w:drawing>
          <wp:inline distT="0" distB="0" distL="0" distR="0" wp14:anchorId="45138B65" wp14:editId="23D961F5">
            <wp:extent cx="6120130" cy="3672205"/>
            <wp:effectExtent l="0" t="0" r="0" b="4445"/>
            <wp:docPr id="5" name="Immagine 4">
              <a:extLst xmlns:a="http://schemas.openxmlformats.org/drawingml/2006/main">
                <a:ext uri="{FF2B5EF4-FFF2-40B4-BE49-F238E27FC236}">
                  <a16:creationId xmlns:a16="http://schemas.microsoft.com/office/drawing/2014/main" id="{F2F6CBED-3301-6C1E-55C6-C9635CD29B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>
                      <a:extLst>
                        <a:ext uri="{FF2B5EF4-FFF2-40B4-BE49-F238E27FC236}">
                          <a16:creationId xmlns:a16="http://schemas.microsoft.com/office/drawing/2014/main" id="{F2F6CBED-3301-6C1E-55C6-C9635CD29B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0391C" w14:textId="77777777" w:rsidR="007D4CCD" w:rsidRPr="006A5DE4" w:rsidRDefault="007D4CCD" w:rsidP="00A84D40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</w:p>
    <w:p w14:paraId="45216F19" w14:textId="77777777" w:rsidR="007D4CCD" w:rsidRPr="006A5DE4" w:rsidRDefault="007D4CCD" w:rsidP="00A84D40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</w:p>
    <w:p w14:paraId="3251B93C" w14:textId="77777777" w:rsidR="001D39BE" w:rsidRPr="006A5DE4" w:rsidRDefault="001D39BE" w:rsidP="00A84D40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</w:p>
    <w:p w14:paraId="0CD21101" w14:textId="034C4C0C" w:rsidR="00B25C55" w:rsidRPr="006A5DE4" w:rsidRDefault="00B25C55">
      <w:pPr>
        <w:spacing w:after="160" w:line="259" w:lineRule="auto"/>
        <w:rPr>
          <w:noProof/>
          <w:color w:val="000000" w:themeColor="text1"/>
          <w14:ligatures w14:val="standardContextual"/>
        </w:rPr>
      </w:pPr>
      <w:r w:rsidRPr="006A5DE4">
        <w:rPr>
          <w:noProof/>
          <w:color w:val="000000" w:themeColor="text1"/>
          <w14:ligatures w14:val="standardContextual"/>
        </w:rPr>
        <w:br w:type="page"/>
      </w:r>
    </w:p>
    <w:p w14:paraId="23E6AC89" w14:textId="37920DB0" w:rsidR="009C2D8F" w:rsidRPr="006A5DE4" w:rsidRDefault="009C2D8F" w:rsidP="00E95337">
      <w:pPr>
        <w:spacing w:after="160" w:line="259" w:lineRule="auto"/>
        <w:jc w:val="center"/>
        <w:rPr>
          <w:rFonts w:ascii="Calibri" w:hAnsi="Calibri" w:cs="Calibri"/>
          <w:b/>
          <w:bCs/>
          <w:color w:val="000000" w:themeColor="text1"/>
        </w:rPr>
      </w:pPr>
      <w:r w:rsidRPr="006A5DE4">
        <w:rPr>
          <w:rFonts w:ascii="Calibri" w:hAnsi="Calibri" w:cs="Calibri"/>
          <w:b/>
          <w:bCs/>
          <w:color w:val="000000" w:themeColor="text1"/>
        </w:rPr>
        <w:lastRenderedPageBreak/>
        <w:t>Supplementary Figure 2</w:t>
      </w:r>
    </w:p>
    <w:p w14:paraId="5F7CEC98" w14:textId="2D6C480A" w:rsidR="00443FF6" w:rsidRPr="006A5DE4" w:rsidRDefault="00443FF6" w:rsidP="00E95337">
      <w:pPr>
        <w:spacing w:after="160" w:line="360" w:lineRule="auto"/>
        <w:rPr>
          <w:rFonts w:ascii="Calibri" w:hAnsi="Calibri" w:cs="Calibri"/>
          <w:color w:val="000000" w:themeColor="text1"/>
        </w:rPr>
      </w:pPr>
      <w:r w:rsidRPr="006A5DE4">
        <w:rPr>
          <w:rFonts w:ascii="Calibri" w:hAnsi="Calibri" w:cs="Calibri"/>
          <w:b/>
          <w:bCs/>
          <w:color w:val="000000" w:themeColor="text1"/>
        </w:rPr>
        <w:t>Panel A:</w:t>
      </w:r>
      <w:r w:rsidRPr="006A5DE4">
        <w:rPr>
          <w:rFonts w:ascii="Calibri" w:hAnsi="Calibri" w:cs="Calibri"/>
          <w:color w:val="000000" w:themeColor="text1"/>
        </w:rPr>
        <w:t xml:space="preserve"> </w:t>
      </w:r>
      <w:r w:rsidR="0027092C" w:rsidRPr="006A5DE4">
        <w:rPr>
          <w:rFonts w:ascii="Calibri" w:hAnsi="Calibri" w:cs="Calibri"/>
          <w:i/>
          <w:iCs/>
          <w:color w:val="000000" w:themeColor="text1"/>
        </w:rPr>
        <w:t>Cumulative incidence function (CIF) of liver transplantation at 18 months in the Propensity Score Matched cohort (n=170).</w:t>
      </w:r>
      <w:r w:rsidR="0027092C" w:rsidRPr="006A5DE4">
        <w:rPr>
          <w:rFonts w:ascii="Calibri" w:hAnsi="Calibri" w:cs="Calibri"/>
          <w:color w:val="000000" w:themeColor="text1"/>
        </w:rPr>
        <w:t xml:space="preserve"> </w:t>
      </w:r>
    </w:p>
    <w:p w14:paraId="210E2115" w14:textId="5C6F3004" w:rsidR="001D39BE" w:rsidRPr="006A5DE4" w:rsidRDefault="00C259B1" w:rsidP="001E2C9F">
      <w:pPr>
        <w:spacing w:after="160" w:line="259" w:lineRule="auto"/>
        <w:jc w:val="center"/>
        <w:rPr>
          <w:rFonts w:ascii="Calibri" w:hAnsi="Calibri" w:cs="Calibri"/>
          <w:b/>
          <w:bCs/>
          <w:color w:val="000000" w:themeColor="text1"/>
        </w:rPr>
      </w:pPr>
      <w:r w:rsidRPr="006A5DE4">
        <w:rPr>
          <w:noProof/>
          <w:color w:val="000000" w:themeColor="text1"/>
          <w14:ligatures w14:val="standardContextual"/>
        </w:rPr>
        <w:drawing>
          <wp:inline distT="0" distB="0" distL="0" distR="0" wp14:anchorId="3091F13B" wp14:editId="10723818">
            <wp:extent cx="5004020" cy="2724150"/>
            <wp:effectExtent l="0" t="0" r="6350" b="0"/>
            <wp:docPr id="508756142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8756142" name="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8404" t="11160" r="3351" b="3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300" cy="2738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F6DFF" w14:textId="77777777" w:rsidR="00E95337" w:rsidRPr="006A5DE4" w:rsidRDefault="00E95337" w:rsidP="00E95337">
      <w:pPr>
        <w:spacing w:after="160" w:line="259" w:lineRule="auto"/>
        <w:rPr>
          <w:rFonts w:ascii="Calibri" w:hAnsi="Calibri" w:cs="Calibri"/>
          <w:color w:val="000000" w:themeColor="text1"/>
          <w:sz w:val="20"/>
          <w:szCs w:val="20"/>
        </w:rPr>
      </w:pPr>
      <w:r w:rsidRPr="006A5DE4">
        <w:rPr>
          <w:rFonts w:ascii="Calibri" w:hAnsi="Calibri" w:cs="Calibri"/>
          <w:color w:val="000000" w:themeColor="text1"/>
          <w:sz w:val="20"/>
          <w:szCs w:val="20"/>
        </w:rPr>
        <w:t>Death was considered as a competing event. The p-value was calculated using Gray’s test. Blue line: Responders; Dashed black line: Partial/Non-Responders.</w:t>
      </w:r>
    </w:p>
    <w:p w14:paraId="61A6E86C" w14:textId="77777777" w:rsidR="00E95337" w:rsidRPr="006A5DE4" w:rsidRDefault="00E95337" w:rsidP="00A84D40">
      <w:pPr>
        <w:spacing w:after="160" w:line="259" w:lineRule="auto"/>
        <w:rPr>
          <w:rFonts w:ascii="Calibri" w:hAnsi="Calibri" w:cs="Calibri"/>
          <w:b/>
          <w:bCs/>
          <w:color w:val="000000" w:themeColor="text1"/>
        </w:rPr>
      </w:pPr>
    </w:p>
    <w:p w14:paraId="440707F1" w14:textId="452A973D" w:rsidR="00443FF6" w:rsidRPr="006A5DE4" w:rsidRDefault="009C2D8F" w:rsidP="00E95337">
      <w:pPr>
        <w:spacing w:after="160" w:line="360" w:lineRule="auto"/>
        <w:rPr>
          <w:rFonts w:ascii="Calibri" w:hAnsi="Calibri" w:cs="Calibri"/>
          <w:color w:val="000000" w:themeColor="text1"/>
        </w:rPr>
      </w:pPr>
      <w:r w:rsidRPr="006A5DE4">
        <w:rPr>
          <w:rFonts w:ascii="Calibri" w:hAnsi="Calibri" w:cs="Calibri"/>
          <w:b/>
          <w:bCs/>
          <w:color w:val="000000" w:themeColor="text1"/>
        </w:rPr>
        <w:t>Panel B</w:t>
      </w:r>
      <w:r w:rsidR="00443FF6" w:rsidRPr="006A5DE4">
        <w:rPr>
          <w:rFonts w:ascii="Calibri" w:hAnsi="Calibri" w:cs="Calibri"/>
          <w:b/>
          <w:bCs/>
          <w:color w:val="000000" w:themeColor="text1"/>
        </w:rPr>
        <w:t>:</w:t>
      </w:r>
      <w:r w:rsidR="004F5CC3" w:rsidRPr="006A5DE4">
        <w:rPr>
          <w:rFonts w:ascii="Calibri" w:hAnsi="Calibri" w:cs="Calibri"/>
          <w:b/>
          <w:bCs/>
          <w:color w:val="000000" w:themeColor="text1"/>
        </w:rPr>
        <w:t xml:space="preserve"> </w:t>
      </w:r>
      <w:r w:rsidR="004F5CC3" w:rsidRPr="006A5DE4">
        <w:rPr>
          <w:rFonts w:ascii="Calibri" w:hAnsi="Calibri" w:cs="Calibri"/>
          <w:i/>
          <w:iCs/>
          <w:color w:val="000000" w:themeColor="text1"/>
        </w:rPr>
        <w:t>Cumulative incidence function (CIF) of mortality at 18 months in the Propensity Score Matched cohort (n=170).</w:t>
      </w:r>
      <w:r w:rsidR="004F5CC3" w:rsidRPr="006A5DE4">
        <w:rPr>
          <w:rFonts w:ascii="Calibri" w:hAnsi="Calibri" w:cs="Calibri"/>
          <w:color w:val="000000" w:themeColor="text1"/>
        </w:rPr>
        <w:t xml:space="preserve"> </w:t>
      </w:r>
    </w:p>
    <w:p w14:paraId="5E5D3A3C" w14:textId="683394E8" w:rsidR="005839FC" w:rsidRPr="006A5DE4" w:rsidRDefault="001E2C9F" w:rsidP="001E2C9F">
      <w:pPr>
        <w:spacing w:after="160" w:line="259" w:lineRule="auto"/>
        <w:jc w:val="center"/>
        <w:rPr>
          <w:rFonts w:ascii="Calibri" w:hAnsi="Calibri" w:cs="Calibri"/>
          <w:b/>
          <w:bCs/>
          <w:color w:val="000000" w:themeColor="text1"/>
        </w:rPr>
      </w:pPr>
      <w:r w:rsidRPr="006A5DE4">
        <w:rPr>
          <w:noProof/>
          <w:color w:val="000000" w:themeColor="text1"/>
          <w14:ligatures w14:val="standardContextual"/>
        </w:rPr>
        <w:drawing>
          <wp:inline distT="0" distB="0" distL="0" distR="0" wp14:anchorId="1DE475D4" wp14:editId="534F9152">
            <wp:extent cx="5210355" cy="2914560"/>
            <wp:effectExtent l="0" t="0" r="0" b="635"/>
            <wp:docPr id="2030568177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568177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7460" t="11035" r="7335" b="4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872" cy="29265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D49939" w14:textId="3A06F281" w:rsidR="00E95337" w:rsidRPr="006A5DE4" w:rsidRDefault="00E95337" w:rsidP="00E95337">
      <w:pPr>
        <w:spacing w:after="160" w:line="259" w:lineRule="auto"/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6A5DE4">
        <w:rPr>
          <w:rFonts w:ascii="Calibri" w:hAnsi="Calibri" w:cs="Calibri"/>
          <w:color w:val="000000" w:themeColor="text1"/>
          <w:sz w:val="20"/>
          <w:szCs w:val="20"/>
        </w:rPr>
        <w:t>Liver transplantation (LT) was considered as a competing event. The p-value was calculated using Gray’s test. Blue line: Responders; Dashed black line: Partial/Non-Responders.</w:t>
      </w:r>
    </w:p>
    <w:sectPr w:rsidR="00E95337" w:rsidRPr="006A5D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45571E"/>
    <w:multiLevelType w:val="hybridMultilevel"/>
    <w:tmpl w:val="56964D06"/>
    <w:lvl w:ilvl="0" w:tplc="150AA3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DB7F98"/>
    <w:multiLevelType w:val="hybridMultilevel"/>
    <w:tmpl w:val="E2DCC7A4"/>
    <w:lvl w:ilvl="0" w:tplc="07DA794C">
      <w:start w:val="89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FC0852"/>
    <w:multiLevelType w:val="hybridMultilevel"/>
    <w:tmpl w:val="594C527A"/>
    <w:lvl w:ilvl="0" w:tplc="4206367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1559250">
    <w:abstractNumId w:val="1"/>
  </w:num>
  <w:num w:numId="2" w16cid:durableId="2132819545">
    <w:abstractNumId w:val="2"/>
  </w:num>
  <w:num w:numId="3" w16cid:durableId="1637175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822"/>
    <w:rsid w:val="000000F8"/>
    <w:rsid w:val="000155B2"/>
    <w:rsid w:val="00032F22"/>
    <w:rsid w:val="00032F91"/>
    <w:rsid w:val="00062073"/>
    <w:rsid w:val="00082876"/>
    <w:rsid w:val="00087810"/>
    <w:rsid w:val="00093FD7"/>
    <w:rsid w:val="000F4C10"/>
    <w:rsid w:val="001244B6"/>
    <w:rsid w:val="00137901"/>
    <w:rsid w:val="00137E25"/>
    <w:rsid w:val="00145884"/>
    <w:rsid w:val="00170279"/>
    <w:rsid w:val="00187605"/>
    <w:rsid w:val="00193B51"/>
    <w:rsid w:val="001B4A65"/>
    <w:rsid w:val="001C19A5"/>
    <w:rsid w:val="001D0073"/>
    <w:rsid w:val="001D39BE"/>
    <w:rsid w:val="001E2C9F"/>
    <w:rsid w:val="00210467"/>
    <w:rsid w:val="0021077D"/>
    <w:rsid w:val="00237FD2"/>
    <w:rsid w:val="00261F02"/>
    <w:rsid w:val="0027092C"/>
    <w:rsid w:val="002755E7"/>
    <w:rsid w:val="00275B54"/>
    <w:rsid w:val="002836E6"/>
    <w:rsid w:val="002A699E"/>
    <w:rsid w:val="002B3064"/>
    <w:rsid w:val="002C7B49"/>
    <w:rsid w:val="002D6464"/>
    <w:rsid w:val="00307EB0"/>
    <w:rsid w:val="00325833"/>
    <w:rsid w:val="0033642C"/>
    <w:rsid w:val="003676C0"/>
    <w:rsid w:val="00377971"/>
    <w:rsid w:val="003A6BAC"/>
    <w:rsid w:val="003B4282"/>
    <w:rsid w:val="003E4EB0"/>
    <w:rsid w:val="003E557E"/>
    <w:rsid w:val="00400B8E"/>
    <w:rsid w:val="004324AA"/>
    <w:rsid w:val="00443FF6"/>
    <w:rsid w:val="0046228B"/>
    <w:rsid w:val="00467896"/>
    <w:rsid w:val="004945BA"/>
    <w:rsid w:val="004A0991"/>
    <w:rsid w:val="004B7E83"/>
    <w:rsid w:val="004F5CC3"/>
    <w:rsid w:val="0050071D"/>
    <w:rsid w:val="00504A36"/>
    <w:rsid w:val="00505872"/>
    <w:rsid w:val="0053152E"/>
    <w:rsid w:val="00534551"/>
    <w:rsid w:val="005839FC"/>
    <w:rsid w:val="0058421F"/>
    <w:rsid w:val="005A27A3"/>
    <w:rsid w:val="006038D1"/>
    <w:rsid w:val="00631D66"/>
    <w:rsid w:val="0063591C"/>
    <w:rsid w:val="00670CCB"/>
    <w:rsid w:val="006917DB"/>
    <w:rsid w:val="006A3B39"/>
    <w:rsid w:val="006A5DE4"/>
    <w:rsid w:val="006B183D"/>
    <w:rsid w:val="006D038D"/>
    <w:rsid w:val="006D283B"/>
    <w:rsid w:val="006D70CE"/>
    <w:rsid w:val="006E44D6"/>
    <w:rsid w:val="006E4BB8"/>
    <w:rsid w:val="006F364D"/>
    <w:rsid w:val="006F5A30"/>
    <w:rsid w:val="006F6C61"/>
    <w:rsid w:val="00734663"/>
    <w:rsid w:val="00785C0B"/>
    <w:rsid w:val="00796D92"/>
    <w:rsid w:val="007B43EB"/>
    <w:rsid w:val="007D233B"/>
    <w:rsid w:val="007D4CCD"/>
    <w:rsid w:val="007E28F9"/>
    <w:rsid w:val="007E77CB"/>
    <w:rsid w:val="007F3A6A"/>
    <w:rsid w:val="007F525C"/>
    <w:rsid w:val="00806F98"/>
    <w:rsid w:val="00832630"/>
    <w:rsid w:val="0083579F"/>
    <w:rsid w:val="00876097"/>
    <w:rsid w:val="00881023"/>
    <w:rsid w:val="0089741A"/>
    <w:rsid w:val="008A59F3"/>
    <w:rsid w:val="008A6298"/>
    <w:rsid w:val="008C1F73"/>
    <w:rsid w:val="0090300F"/>
    <w:rsid w:val="00927DC0"/>
    <w:rsid w:val="00942CA9"/>
    <w:rsid w:val="009448B7"/>
    <w:rsid w:val="00995CD6"/>
    <w:rsid w:val="009A4205"/>
    <w:rsid w:val="009A5AAF"/>
    <w:rsid w:val="009B49D8"/>
    <w:rsid w:val="009B7822"/>
    <w:rsid w:val="009C2D8F"/>
    <w:rsid w:val="009C445E"/>
    <w:rsid w:val="009D4821"/>
    <w:rsid w:val="009E1539"/>
    <w:rsid w:val="009E2934"/>
    <w:rsid w:val="009E3B40"/>
    <w:rsid w:val="009F6B26"/>
    <w:rsid w:val="00A005D7"/>
    <w:rsid w:val="00A008F7"/>
    <w:rsid w:val="00A13AEF"/>
    <w:rsid w:val="00A5568C"/>
    <w:rsid w:val="00A67D15"/>
    <w:rsid w:val="00A70D7E"/>
    <w:rsid w:val="00A84D40"/>
    <w:rsid w:val="00A93480"/>
    <w:rsid w:val="00A94BE1"/>
    <w:rsid w:val="00AC6AB5"/>
    <w:rsid w:val="00B11A61"/>
    <w:rsid w:val="00B25C55"/>
    <w:rsid w:val="00B26434"/>
    <w:rsid w:val="00B460DB"/>
    <w:rsid w:val="00B749A3"/>
    <w:rsid w:val="00BA617D"/>
    <w:rsid w:val="00BA6DE5"/>
    <w:rsid w:val="00BA767A"/>
    <w:rsid w:val="00BB671D"/>
    <w:rsid w:val="00BB723B"/>
    <w:rsid w:val="00BB7F25"/>
    <w:rsid w:val="00C259B1"/>
    <w:rsid w:val="00C44025"/>
    <w:rsid w:val="00C46FD6"/>
    <w:rsid w:val="00C507F4"/>
    <w:rsid w:val="00C66692"/>
    <w:rsid w:val="00C865EA"/>
    <w:rsid w:val="00C8734D"/>
    <w:rsid w:val="00CA432F"/>
    <w:rsid w:val="00CA683D"/>
    <w:rsid w:val="00CB7D4B"/>
    <w:rsid w:val="00CC22FB"/>
    <w:rsid w:val="00CD3E02"/>
    <w:rsid w:val="00CE23F4"/>
    <w:rsid w:val="00CE7EBA"/>
    <w:rsid w:val="00D24E69"/>
    <w:rsid w:val="00D4683B"/>
    <w:rsid w:val="00D5372F"/>
    <w:rsid w:val="00D653C4"/>
    <w:rsid w:val="00D6772D"/>
    <w:rsid w:val="00D86DA1"/>
    <w:rsid w:val="00DC7909"/>
    <w:rsid w:val="00DE5ADB"/>
    <w:rsid w:val="00DF392C"/>
    <w:rsid w:val="00DF56CD"/>
    <w:rsid w:val="00E02548"/>
    <w:rsid w:val="00E30C6D"/>
    <w:rsid w:val="00E45DB7"/>
    <w:rsid w:val="00E52CAF"/>
    <w:rsid w:val="00E92EF3"/>
    <w:rsid w:val="00E95337"/>
    <w:rsid w:val="00E96E01"/>
    <w:rsid w:val="00EA2FC3"/>
    <w:rsid w:val="00EC1378"/>
    <w:rsid w:val="00ED71EC"/>
    <w:rsid w:val="00F05907"/>
    <w:rsid w:val="00F16784"/>
    <w:rsid w:val="00F17716"/>
    <w:rsid w:val="00F27F01"/>
    <w:rsid w:val="00F37654"/>
    <w:rsid w:val="00F37A48"/>
    <w:rsid w:val="00F5161A"/>
    <w:rsid w:val="00F554FD"/>
    <w:rsid w:val="00F80658"/>
    <w:rsid w:val="00FA4285"/>
    <w:rsid w:val="00FC0888"/>
    <w:rsid w:val="00FC0B5E"/>
    <w:rsid w:val="00FC4022"/>
    <w:rsid w:val="00FC7267"/>
    <w:rsid w:val="00FE044F"/>
    <w:rsid w:val="00FF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694E3"/>
  <w15:chartTrackingRefBased/>
  <w15:docId w15:val="{FC1B3573-5D17-4D6B-81F3-F1830489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4D4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B7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B7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B7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B7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B7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B78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B78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B78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B78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B7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B7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B7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B782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B782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B782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B782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B782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B782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B78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B7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B78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B7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B78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B782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B782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B782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B7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B782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B782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A84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8</Pages>
  <Words>1032</Words>
  <Characters>5887</Characters>
  <Application>Microsoft Office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Pompili</dc:creator>
  <cp:keywords/>
  <dc:description/>
  <cp:lastModifiedBy>Enrico Pompili</cp:lastModifiedBy>
  <cp:revision>166</cp:revision>
  <dcterms:created xsi:type="dcterms:W3CDTF">2025-03-11T09:12:00Z</dcterms:created>
  <dcterms:modified xsi:type="dcterms:W3CDTF">2026-02-25T14:32:00Z</dcterms:modified>
</cp:coreProperties>
</file>